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143" w:rsidRPr="006D0EA3" w:rsidRDefault="00826353" w:rsidP="007C6143">
      <w:pPr>
        <w:autoSpaceDE w:val="0"/>
        <w:autoSpaceDN w:val="0"/>
        <w:adjustRightInd w:val="0"/>
        <w:spacing w:after="0" w:line="360" w:lineRule="auto"/>
        <w:jc w:val="both"/>
        <w:rPr>
          <w:rStyle w:val="Strong"/>
          <w:rFonts w:ascii="Times New Roman" w:hAnsi="Times New Roman" w:cs="Times New Roman"/>
          <w:color w:val="000000" w:themeColor="text1"/>
          <w:sz w:val="28"/>
          <w:szCs w:val="24"/>
          <w:bdr w:val="none" w:sz="0" w:space="0" w:color="auto" w:frame="1"/>
          <w:shd w:val="clear" w:color="auto" w:fill="FFFFFF"/>
        </w:rPr>
      </w:pPr>
      <w:r w:rsidRPr="006D0EA3">
        <w:rPr>
          <w:rStyle w:val="Strong"/>
          <w:rFonts w:ascii="Times New Roman" w:hAnsi="Times New Roman" w:cs="Times New Roman"/>
          <w:color w:val="000000" w:themeColor="text1"/>
          <w:sz w:val="28"/>
          <w:szCs w:val="24"/>
          <w:bdr w:val="none" w:sz="0" w:space="0" w:color="auto" w:frame="1"/>
          <w:shd w:val="clear" w:color="auto" w:fill="FFFFFF"/>
        </w:rPr>
        <w:t>Supplementary Information</w:t>
      </w:r>
      <w:r w:rsidR="009121B9" w:rsidRPr="006D0EA3">
        <w:rPr>
          <w:rStyle w:val="Strong"/>
          <w:rFonts w:ascii="Times New Roman" w:hAnsi="Times New Roman" w:cs="Times New Roman"/>
          <w:color w:val="000000" w:themeColor="text1"/>
          <w:sz w:val="28"/>
          <w:szCs w:val="24"/>
          <w:bdr w:val="none" w:sz="0" w:space="0" w:color="auto" w:frame="1"/>
          <w:shd w:val="clear" w:color="auto" w:fill="FFFFFF"/>
        </w:rPr>
        <w:t xml:space="preserve"> (SI)</w:t>
      </w:r>
    </w:p>
    <w:p w:rsidR="00D91545" w:rsidRPr="006D0EA3" w:rsidRDefault="00D91545" w:rsidP="00D91545">
      <w:pPr>
        <w:spacing w:after="12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reen Synthesis of capped Au NPs and their effect on Gram–Positive and Gram–negative Bacteria</w:t>
      </w:r>
    </w:p>
    <w:p w:rsidR="003F4E32" w:rsidRPr="006D0EA3" w:rsidRDefault="003F4E32" w:rsidP="003F4E32">
      <w:pPr>
        <w:spacing w:after="120" w:line="240" w:lineRule="auto"/>
        <w:rPr>
          <w:rFonts w:ascii="Times New Roman" w:hAnsi="Times New Roman" w:cs="Times New Roman"/>
          <w:color w:val="000000" w:themeColor="text1"/>
          <w:szCs w:val="26"/>
          <w:vertAlign w:val="superscript"/>
        </w:rPr>
      </w:pPr>
      <w:r w:rsidRPr="006D0EA3">
        <w:rPr>
          <w:rFonts w:ascii="Times New Roman" w:hAnsi="Times New Roman" w:cs="Times New Roman"/>
          <w:color w:val="000000" w:themeColor="text1"/>
          <w:szCs w:val="26"/>
        </w:rPr>
        <w:t>Yashvant Rao</w:t>
      </w:r>
      <w:r w:rsidRPr="006D0EA3">
        <w:rPr>
          <w:rFonts w:ascii="Times New Roman" w:hAnsi="Times New Roman" w:cs="Times New Roman"/>
          <w:color w:val="000000" w:themeColor="text1"/>
          <w:szCs w:val="26"/>
          <w:vertAlign w:val="superscript"/>
        </w:rPr>
        <w:t>1</w:t>
      </w:r>
      <w:r w:rsidRPr="006D0EA3">
        <w:rPr>
          <w:rFonts w:ascii="Times New Roman" w:hAnsi="Times New Roman" w:cs="Times New Roman"/>
          <w:color w:val="000000" w:themeColor="text1"/>
          <w:szCs w:val="26"/>
        </w:rPr>
        <w:t>, Gajendra K. Inwati</w:t>
      </w:r>
      <w:r w:rsidRPr="006D0EA3">
        <w:rPr>
          <w:rFonts w:ascii="Times New Roman" w:hAnsi="Times New Roman" w:cs="Times New Roman"/>
          <w:color w:val="000000" w:themeColor="text1"/>
          <w:szCs w:val="26"/>
          <w:vertAlign w:val="superscript"/>
        </w:rPr>
        <w:t>1</w:t>
      </w:r>
      <w:r w:rsidRPr="006D0EA3">
        <w:rPr>
          <w:rFonts w:ascii="Times New Roman" w:hAnsi="Times New Roman" w:cs="Times New Roman"/>
          <w:color w:val="000000" w:themeColor="text1"/>
          <w:szCs w:val="26"/>
        </w:rPr>
        <w:t>, Man Singh</w:t>
      </w:r>
      <w:r w:rsidRPr="006D0EA3">
        <w:rPr>
          <w:rFonts w:ascii="Times New Roman" w:hAnsi="Times New Roman" w:cs="Times New Roman"/>
          <w:color w:val="000000" w:themeColor="text1"/>
          <w:szCs w:val="26"/>
          <w:vertAlign w:val="superscript"/>
        </w:rPr>
        <w:t>2</w:t>
      </w:r>
    </w:p>
    <w:p w:rsidR="003F4E32" w:rsidRPr="006D0EA3" w:rsidRDefault="003F4E32" w:rsidP="003F4E32">
      <w:pPr>
        <w:spacing w:after="0" w:line="240" w:lineRule="auto"/>
        <w:rPr>
          <w:rFonts w:ascii="Times New Roman" w:hAnsi="Times New Roman" w:cs="Times New Roman"/>
          <w:color w:val="000000" w:themeColor="text1"/>
          <w:szCs w:val="26"/>
        </w:rPr>
      </w:pPr>
      <w:r w:rsidRPr="006D0EA3">
        <w:rPr>
          <w:rFonts w:ascii="Times New Roman" w:hAnsi="Times New Roman" w:cs="Times New Roman"/>
          <w:color w:val="000000" w:themeColor="text1"/>
          <w:szCs w:val="26"/>
        </w:rPr>
        <w:t xml:space="preserve">1, Centre for Nanosciences, </w:t>
      </w:r>
      <w:bookmarkStart w:id="0" w:name="_GoBack"/>
      <w:bookmarkEnd w:id="0"/>
    </w:p>
    <w:p w:rsidR="003F4E32" w:rsidRPr="006D0EA3" w:rsidRDefault="003F4E32" w:rsidP="003F4E32">
      <w:pPr>
        <w:spacing w:after="0" w:line="240" w:lineRule="auto"/>
        <w:rPr>
          <w:rFonts w:ascii="Times New Roman" w:hAnsi="Times New Roman" w:cs="Times New Roman"/>
          <w:color w:val="000000" w:themeColor="text1"/>
          <w:szCs w:val="26"/>
        </w:rPr>
      </w:pPr>
      <w:r w:rsidRPr="006D0EA3">
        <w:rPr>
          <w:rFonts w:ascii="Times New Roman" w:hAnsi="Times New Roman" w:cs="Times New Roman"/>
          <w:color w:val="000000" w:themeColor="text1"/>
          <w:szCs w:val="26"/>
        </w:rPr>
        <w:t>2, School of Chemical Sciences</w:t>
      </w:r>
    </w:p>
    <w:p w:rsidR="003F4E32" w:rsidRPr="006D0EA3" w:rsidRDefault="003F4E32" w:rsidP="003F4E32">
      <w:pPr>
        <w:spacing w:after="0" w:line="240" w:lineRule="auto"/>
        <w:rPr>
          <w:rFonts w:ascii="Times New Roman" w:hAnsi="Times New Roman" w:cs="Times New Roman"/>
          <w:color w:val="000000" w:themeColor="text1"/>
          <w:szCs w:val="26"/>
        </w:rPr>
      </w:pPr>
      <w:r w:rsidRPr="006D0EA3">
        <w:rPr>
          <w:rFonts w:ascii="Times New Roman" w:hAnsi="Times New Roman" w:cs="Times New Roman"/>
          <w:color w:val="000000" w:themeColor="text1"/>
          <w:szCs w:val="26"/>
        </w:rPr>
        <w:t>Central University of Gujarat, Gandhinagar, Gujarat, India</w:t>
      </w:r>
    </w:p>
    <w:p w:rsidR="00826353" w:rsidRPr="006D0EA3" w:rsidRDefault="00826353" w:rsidP="00A51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A51DC1" w:rsidRPr="006D0EA3" w:rsidRDefault="000A6ED1" w:rsidP="00A51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0"/>
        </w:rPr>
      </w:pPr>
      <w:r w:rsidRPr="006D0EA3">
        <w:rPr>
          <w:rFonts w:ascii="Times New Roman" w:hAnsi="Times New Roman" w:cs="Times New Roman"/>
          <w:b/>
          <w:noProof/>
          <w:color w:val="000000" w:themeColor="text1"/>
          <w:sz w:val="28"/>
          <w:szCs w:val="20"/>
        </w:rPr>
        <w:t>The c</w:t>
      </w:r>
      <w:r w:rsidR="00A51DC1" w:rsidRPr="006D0EA3">
        <w:rPr>
          <w:rFonts w:ascii="Times New Roman" w:hAnsi="Times New Roman" w:cs="Times New Roman"/>
          <w:b/>
          <w:noProof/>
          <w:color w:val="000000" w:themeColor="text1"/>
          <w:sz w:val="28"/>
          <w:szCs w:val="20"/>
        </w:rPr>
        <w:t>hemical</w:t>
      </w:r>
      <w:r w:rsidR="00A51DC1" w:rsidRPr="006D0EA3">
        <w:rPr>
          <w:rFonts w:ascii="Times New Roman" w:hAnsi="Times New Roman" w:cs="Times New Roman"/>
          <w:b/>
          <w:color w:val="000000" w:themeColor="text1"/>
          <w:sz w:val="28"/>
          <w:szCs w:val="20"/>
        </w:rPr>
        <w:t xml:space="preserve"> composition of plant extracts:</w:t>
      </w:r>
    </w:p>
    <w:p w:rsidR="007B0A4F" w:rsidRPr="006D0EA3" w:rsidRDefault="007B0A4F" w:rsidP="00A51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se are the basic and very essential chemical components </w:t>
      </w:r>
      <w:r w:rsidR="000A6ED1"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resent</w:t>
      </w:r>
      <w:r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PE</w:t>
      </w:r>
    </w:p>
    <w:p w:rsidR="00A51DC1" w:rsidRPr="006D0EA3" w:rsidRDefault="009121B9" w:rsidP="00A51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</w:t>
      </w:r>
      <w:r w:rsidR="000A6ED1"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F and B</w:t>
      </w:r>
      <w:r w:rsidR="00A51DC1"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, O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eanolic acid,</w:t>
      </w:r>
      <w:r w:rsidR="00A51DC1" w:rsidRPr="006D0EA3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</w:t>
      </w:r>
      <w:r w:rsidR="007C6143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solic 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cid,</w:t>
      </w:r>
      <w:r w:rsidR="00A51DC1" w:rsidRPr="006D0EA3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smarinic acid,</w:t>
      </w:r>
      <w:r w:rsidR="00826353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1 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ugenol, Carvacrol,</w:t>
      </w:r>
      <w:r w:rsidR="00A51DC1" w:rsidRPr="006D0EA3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nalool,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26353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β–caryophyllene (about 8%), </w:t>
      </w:r>
      <w:r w:rsidR="00826353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A51DC1" w:rsidRPr="006D0EA3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β–element 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c.11.0%), and </w:t>
      </w:r>
      <w:r w:rsidR="00A51DC1"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Gacrene</w:t>
      </w:r>
      <w:r w:rsidR="004F10F9"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erm</w:t>
      </w:r>
      <w:r w:rsidR="00A51DC1" w:rsidRPr="006D0EA3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="004F10F9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 (about 2%</w:t>
      </w:r>
      <w:proofErr w:type="gramStart"/>
      <w:r w:rsidR="004F10F9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="00826353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proofErr w:type="gramEnd"/>
      <w:r w:rsidR="00826353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A51DC1" w:rsidRPr="006D0EA3" w:rsidRDefault="009121B9" w:rsidP="00A51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*</w:t>
      </w:r>
      <w:r w:rsidR="00A51DC1"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FE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ehenic (0.7%), Arachidic (0.7%), Stearic (8.2%), Palmitic (13.6%), Oleic (6.5%) and L</w:t>
      </w:r>
      <w:r w:rsidR="00826353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oleic (8.0%) </w:t>
      </w:r>
      <w:r w:rsidR="00826353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4</w:t>
      </w:r>
    </w:p>
    <w:p w:rsidR="00D62E04" w:rsidRPr="006D0EA3" w:rsidRDefault="009121B9" w:rsidP="00A51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#</w:t>
      </w:r>
      <w:r w:rsidR="00A51DC1" w:rsidRPr="006D0EA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MLE </w:t>
      </w:r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enthol (7–48%), </w:t>
      </w:r>
      <w:proofErr w:type="spellStart"/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nthone</w:t>
      </w:r>
      <w:proofErr w:type="spellEnd"/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20–46%), </w:t>
      </w:r>
      <w:proofErr w:type="spellStart"/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nthyl</w:t>
      </w:r>
      <w:proofErr w:type="spellEnd"/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cetate (3–10%), </w:t>
      </w:r>
      <w:r w:rsidR="00000791"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menthofuran</w:t>
      </w:r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(1–17%) and 1</w:t>
      </w:r>
      <w:proofErr w:type="gramStart"/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8</w:t>
      </w:r>
      <w:proofErr w:type="gramEnd"/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cineol (3–6%). Peppermint oil also contains small amounts of many additional compounds including limonene, </w:t>
      </w:r>
      <w:proofErr w:type="spellStart"/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ulegone</w:t>
      </w:r>
      <w:proofErr w:type="spellEnd"/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ryophyllene</w:t>
      </w:r>
      <w:proofErr w:type="spellEnd"/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and pinene.</w:t>
      </w:r>
      <w:r w:rsidR="0000079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5</w:t>
      </w:r>
      <w:r w:rsidR="00826353"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62E04"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51DC1" w:rsidRPr="006D0EA3" w:rsidRDefault="009121B9" w:rsidP="00A51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9F9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##</w:t>
      </w:r>
      <w:r w:rsidR="00A51DC1"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PE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monene, 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9F9"/>
        </w:rPr>
        <w:t>α-Pinene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abinene, Myrcene, Octanal, 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9F9"/>
        </w:rPr>
        <w:t>Linalool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9F9"/>
        </w:rPr>
        <w:t>δ-3-Carene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826353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9F9"/>
        </w:rPr>
        <w:t xml:space="preserve">Decanal </w:t>
      </w:r>
      <w:r w:rsidR="00A51DC1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9F9"/>
          <w:vertAlign w:val="superscript"/>
        </w:rPr>
        <w:t>6</w:t>
      </w:r>
      <w:r w:rsidR="00826353" w:rsidRPr="006D0E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9F9"/>
        </w:rPr>
        <w:t>.</w:t>
      </w:r>
    </w:p>
    <w:p w:rsidR="009121B9" w:rsidRPr="006D0EA3" w:rsidRDefault="009121B9" w:rsidP="00A51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0"/>
          <w:szCs w:val="24"/>
          <w:shd w:val="clear" w:color="auto" w:fill="F9F9F9"/>
        </w:rPr>
        <w:t xml:space="preserve">NOTE: </w:t>
      </w:r>
      <w:r w:rsidRPr="006D0EA3">
        <w:rPr>
          <w:rFonts w:ascii="Times New Roman" w:hAnsi="Times New Roman" w:cs="Times New Roman"/>
          <w:color w:val="000000" w:themeColor="text1"/>
          <w:sz w:val="20"/>
          <w:szCs w:val="24"/>
          <w:shd w:val="clear" w:color="auto" w:fill="F9F9F9"/>
        </w:rPr>
        <w:t>(* Basil Flower and Basil Leaves Extracts, **Neem Flower Extracts, # Mentha Leaves Extracts, and ## Orange Peel Extracts)</w:t>
      </w:r>
    </w:p>
    <w:p w:rsidR="00A51DC1" w:rsidRPr="006D0EA3" w:rsidRDefault="00A51DC1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emical composition of </w:t>
      </w:r>
      <w:r w:rsidR="00A71184"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sil</w:t>
      </w: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9E1F7B" wp14:editId="142A9E42">
                <wp:simplePos x="0" y="0"/>
                <wp:positionH relativeFrom="column">
                  <wp:posOffset>168250</wp:posOffset>
                </wp:positionH>
                <wp:positionV relativeFrom="paragraph">
                  <wp:posOffset>16307</wp:posOffset>
                </wp:positionV>
                <wp:extent cx="5149900" cy="3211373"/>
                <wp:effectExtent l="0" t="0" r="12700" b="273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9900" cy="32113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1184" w:rsidRDefault="00A71184">
                            <w:r>
                              <w:object w:dxaOrig="6245" w:dyaOrig="2969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122.7pt;height:101.4pt" o:ole="">
                                  <v:imagedata r:id="rId9" o:title=""/>
                                </v:shape>
                                <o:OLEObject Type="Embed" ProgID="ChemDraw.Document.6.0" ShapeID="_x0000_i1026" DrawAspect="Content" ObjectID="_1562996610" r:id="rId10"/>
                              </w:object>
                            </w:r>
                            <w:r>
                              <w:t xml:space="preserve">    </w:t>
                            </w:r>
                            <w:r>
                              <w:object w:dxaOrig="5234" w:dyaOrig="3907">
                                <v:shape id="_x0000_i1028" type="#_x0000_t75" style="width:122.2pt;height:82.05pt" o:ole="">
                                  <v:imagedata r:id="rId11" o:title=""/>
                                </v:shape>
                                <o:OLEObject Type="Embed" ProgID="ChemDraw.Document.6.0" ShapeID="_x0000_i1028" DrawAspect="Content" ObjectID="_1562996611" r:id="rId12"/>
                              </w:object>
                            </w:r>
                            <w:r>
                              <w:t xml:space="preserve">    </w:t>
                            </w:r>
                            <w:r>
                              <w:object w:dxaOrig="5251" w:dyaOrig="3785">
                                <v:shape id="_x0000_i1030" type="#_x0000_t75" style="width:113.95pt;height:81.95pt" o:ole="">
                                  <v:imagedata r:id="rId13" o:title=""/>
                                </v:shape>
                                <o:OLEObject Type="Embed" ProgID="ChemDraw.Document.6.0" ShapeID="_x0000_i1030" DrawAspect="Content" ObjectID="_1562996612" r:id="rId14"/>
                              </w:object>
                            </w:r>
                            <w:r>
                              <w:object w:dxaOrig="4260" w:dyaOrig="2237">
                                <v:shape id="_x0000_i1032" type="#_x0000_t75" style="width:118.65pt;height:80.1pt" o:ole="">
                                  <v:imagedata r:id="rId15" o:title=""/>
                                </v:shape>
                                <o:OLEObject Type="Embed" ProgID="ChemDraw.Document.6.0" ShapeID="_x0000_i1032" DrawAspect="Content" ObjectID="_1562996613" r:id="rId16"/>
                              </w:object>
                            </w:r>
                            <w:r>
                              <w:t xml:space="preserve">     </w:t>
                            </w:r>
                            <w:r>
                              <w:object w:dxaOrig="3725" w:dyaOrig="2553">
                                <v:shape id="_x0000_i1034" type="#_x0000_t75" style="width:95pt;height:88.2pt" o:ole="">
                                  <v:imagedata r:id="rId17" o:title=""/>
                                </v:shape>
                                <o:OLEObject Type="Embed" ProgID="ChemDraw.Document.6.0" ShapeID="_x0000_i1034" DrawAspect="Content" ObjectID="_1562996614" r:id="rId18"/>
                              </w:object>
                            </w:r>
                            <w:r>
                              <w:t xml:space="preserve">    </w:t>
                            </w:r>
                            <w:r>
                              <w:object w:dxaOrig="3679" w:dyaOrig="1853">
                                <v:shape id="_x0000_i1036" type="#_x0000_t75" style="width:87pt;height:69.1pt" o:ole="">
                                  <v:imagedata r:id="rId19" o:title=""/>
                                </v:shape>
                                <o:OLEObject Type="Embed" ProgID="ChemDraw.Document.6.0" ShapeID="_x0000_i1036" DrawAspect="Content" ObjectID="_1562996615" r:id="rId20"/>
                              </w:object>
                            </w:r>
                            <w:r>
                              <w:object w:dxaOrig="3783" w:dyaOrig="2650">
                                <v:shape id="_x0000_i1038" type="#_x0000_t75" style="width:102.7pt;height:60.15pt" o:ole="">
                                  <v:imagedata r:id="rId21" o:title=""/>
                                </v:shape>
                                <o:OLEObject Type="Embed" ProgID="ChemDraw.Document.6.0" ShapeID="_x0000_i1038" DrawAspect="Content" ObjectID="_1562996616" r:id="rId22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.25pt;margin-top:1.3pt;width:405.5pt;height:25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" fillcolor="white [3201]" strokeweight=".5pt">
                <v:textbox>
                  <w:txbxContent>
                    <w:p w:rsidR="00A71184" w:rsidRDefault="00A71184">
                      <w:r>
                        <w:object w:dxaOrig="6245" w:dyaOrig="2969">
                          <v:shape id="_x0000_i1025" type="#_x0000_t75" style="width:122.7pt;height:101.4pt" o:ole="">
                            <v:imagedata r:id="rId23" o:title=""/>
                          </v:shape>
                          <o:OLEObject Type="Embed" ProgID="ChemDraw.Document.6.0" ShapeID="_x0000_i1025" DrawAspect="Content" ObjectID="_1550302896" r:id="rId24"/>
                        </w:object>
                      </w:r>
                      <w:r>
                        <w:t xml:space="preserve">    </w:t>
                      </w:r>
                      <w:r>
                        <w:object w:dxaOrig="5234" w:dyaOrig="3907">
                          <v:shape id="_x0000_i1026" type="#_x0000_t75" style="width:122.2pt;height:82.05pt" o:ole="">
                            <v:imagedata r:id="rId25" o:title=""/>
                          </v:shape>
                          <o:OLEObject Type="Embed" ProgID="ChemDraw.Document.6.0" ShapeID="_x0000_i1026" DrawAspect="Content" ObjectID="_1550302897" r:id="rId26"/>
                        </w:object>
                      </w:r>
                      <w:r>
                        <w:t xml:space="preserve">    </w:t>
                      </w:r>
                      <w:r>
                        <w:object w:dxaOrig="5251" w:dyaOrig="3785">
                          <v:shape id="_x0000_i1027" type="#_x0000_t75" style="width:113.95pt;height:81.95pt" o:ole="">
                            <v:imagedata r:id="rId27" o:title=""/>
                          </v:shape>
                          <o:OLEObject Type="Embed" ProgID="ChemDraw.Document.6.0" ShapeID="_x0000_i1027" DrawAspect="Content" ObjectID="_1550302898" r:id="rId28"/>
                        </w:object>
                      </w:r>
                      <w:r>
                        <w:object w:dxaOrig="4260" w:dyaOrig="2237">
                          <v:shape id="_x0000_i1028" type="#_x0000_t75" style="width:118.65pt;height:80.1pt" o:ole="">
                            <v:imagedata r:id="rId29" o:title=""/>
                          </v:shape>
                          <o:OLEObject Type="Embed" ProgID="ChemDraw.Document.6.0" ShapeID="_x0000_i1028" DrawAspect="Content" ObjectID="_1550302899" r:id="rId30"/>
                        </w:object>
                      </w:r>
                      <w:r>
                        <w:t xml:space="preserve">     </w:t>
                      </w:r>
                      <w:r>
                        <w:object w:dxaOrig="3725" w:dyaOrig="2553">
                          <v:shape id="_x0000_i1029" type="#_x0000_t75" style="width:95pt;height:88.2pt" o:ole="">
                            <v:imagedata r:id="rId31" o:title=""/>
                          </v:shape>
                          <o:OLEObject Type="Embed" ProgID="ChemDraw.Document.6.0" ShapeID="_x0000_i1029" DrawAspect="Content" ObjectID="_1550302900" r:id="rId32"/>
                        </w:object>
                      </w:r>
                      <w:r>
                        <w:t xml:space="preserve">    </w:t>
                      </w:r>
                      <w:r>
                        <w:object w:dxaOrig="3679" w:dyaOrig="1853">
                          <v:shape id="_x0000_i1030" type="#_x0000_t75" style="width:87pt;height:69.1pt" o:ole="">
                            <v:imagedata r:id="rId33" o:title=""/>
                          </v:shape>
                          <o:OLEObject Type="Embed" ProgID="ChemDraw.Document.6.0" ShapeID="_x0000_i1030" DrawAspect="Content" ObjectID="_1550302901" r:id="rId34"/>
                        </w:object>
                      </w:r>
                      <w:r>
                        <w:object w:dxaOrig="3783" w:dyaOrig="2650">
                          <v:shape id="_x0000_i1031" type="#_x0000_t75" style="width:102.7pt;height:60.15pt" o:ole="">
                            <v:imagedata r:id="rId35" o:title=""/>
                          </v:shape>
                          <o:OLEObject Type="Embed" ProgID="ChemDraw.Document.6.0" ShapeID="_x0000_i1031" DrawAspect="Content" ObjectID="_1550302902" r:id="rId36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51DC1" w:rsidRPr="006D0EA3" w:rsidRDefault="00826353" w:rsidP="00A51DC1">
      <w:pPr>
        <w:rPr>
          <w:color w:val="000000" w:themeColor="text1"/>
        </w:rPr>
      </w:pPr>
      <w:r w:rsidRPr="006D0EA3">
        <w:rPr>
          <w:color w:val="000000" w:themeColor="text1"/>
        </w:rPr>
        <w:t xml:space="preserve"> </w:t>
      </w:r>
      <w:r w:rsidR="00A51DC1" w:rsidRPr="006D0EA3">
        <w:rPr>
          <w:color w:val="000000" w:themeColor="text1"/>
        </w:rPr>
        <w:t xml:space="preserve">                   </w:t>
      </w:r>
    </w:p>
    <w:p w:rsidR="009121B9" w:rsidRPr="006D0EA3" w:rsidRDefault="009121B9" w:rsidP="00000791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I Figure 1 (a)</w:t>
      </w:r>
    </w:p>
    <w:p w:rsidR="00826353" w:rsidRPr="006D0EA3" w:rsidRDefault="00A51DC1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emical composition of NEEM flower extract</w:t>
      </w: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418FAF" wp14:editId="2831D7CF">
                <wp:simplePos x="0" y="0"/>
                <wp:positionH relativeFrom="column">
                  <wp:posOffset>826668</wp:posOffset>
                </wp:positionH>
                <wp:positionV relativeFrom="paragraph">
                  <wp:posOffset>-314401</wp:posOffset>
                </wp:positionV>
                <wp:extent cx="4579315" cy="1484985"/>
                <wp:effectExtent l="0" t="0" r="12065" b="2032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9315" cy="1484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1184" w:rsidRDefault="00A71184" w:rsidP="00A71184">
                            <w:r>
                              <w:object w:dxaOrig="5056" w:dyaOrig="2631">
                                <v:shape id="_x0000_i1040" type="#_x0000_t75" style="width:93.8pt;height:48.8pt" o:ole="">
                                  <v:imagedata r:id="rId37" o:title=""/>
                                </v:shape>
                                <o:OLEObject Type="Embed" ProgID="ChemDraw.Document.6.0" ShapeID="_x0000_i1040" DrawAspect="Content" ObjectID="_1562996617" r:id="rId38"/>
                              </w:object>
                            </w:r>
                            <w:r>
                              <w:object w:dxaOrig="5076" w:dyaOrig="1805">
                                <v:shape id="_x0000_i1042" type="#_x0000_t75" style="width:119.55pt;height:41.35pt" o:ole="">
                                  <v:imagedata r:id="rId39" o:title=""/>
                                </v:shape>
                                <o:OLEObject Type="Embed" ProgID="ChemDraw.Document.6.0" ShapeID="_x0000_i1042" DrawAspect="Content" ObjectID="_1562996618" r:id="rId40"/>
                              </w:object>
                            </w:r>
                            <w:r>
                              <w:object w:dxaOrig="5076" w:dyaOrig="1805">
                                <v:shape id="_x0000_i1044" type="#_x0000_t75" style="width:119.05pt;height:47.55pt" o:ole="">
                                  <v:imagedata r:id="rId41" o:title=""/>
                                </v:shape>
                                <o:OLEObject Type="Embed" ProgID="ChemDraw.Document.6.0" ShapeID="_x0000_i1044" DrawAspect="Content" ObjectID="_1562996619" r:id="rId42"/>
                              </w:object>
                            </w:r>
                            <w:r>
                              <w:object w:dxaOrig="5076" w:dyaOrig="1805">
                                <v:shape id="_x0000_i1046" type="#_x0000_t75" style="width:105.85pt;height:43.25pt" o:ole="">
                                  <v:imagedata r:id="rId43" o:title=""/>
                                </v:shape>
                                <o:OLEObject Type="Embed" ProgID="ChemDraw.Document.6.0" ShapeID="_x0000_i1046" DrawAspect="Content" ObjectID="_1562996620" r:id="rId44"/>
                              </w:object>
                            </w:r>
                            <w:r>
                              <w:object w:dxaOrig="5494" w:dyaOrig="1951">
                                <v:shape id="_x0000_i1048" type="#_x0000_t75" style="width:100.8pt;height:43.9pt" o:ole="">
                                  <v:imagedata r:id="rId45" o:title=""/>
                                </v:shape>
                                <o:OLEObject Type="Embed" ProgID="ChemDraw.Document.6.0" ShapeID="_x0000_i1048" DrawAspect="Content" ObjectID="_1562996621" r:id="rId46"/>
                              </w:object>
                            </w:r>
                            <w:r>
                              <w:object w:dxaOrig="4598" w:dyaOrig="2083">
                                <v:shape id="_x0000_i1050" type="#_x0000_t75" style="width:100.25pt;height:46.35pt" o:ole="">
                                  <v:imagedata r:id="rId47" o:title=""/>
                                </v:shape>
                                <o:OLEObject Type="Embed" ProgID="ChemDraw.Document.6.0" ShapeID="_x0000_i1050" DrawAspect="Content" ObjectID="_1562996622" r:id="rId48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65.1pt;margin-top:-24.75pt;width:360.6pt;height:116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" fillcolor="white [3201]" strokeweight=".5pt">
                <v:textbox>
                  <w:txbxContent>
                    <w:p w:rsidR="00A71184" w:rsidRDefault="00A71184" w:rsidP="00A71184">
                      <w:r>
                        <w:object w:dxaOrig="5056" w:dyaOrig="2631">
                          <v:shape id="_x0000_i1032" type="#_x0000_t75" style="width:93.8pt;height:48.8pt" o:ole="">
                            <v:imagedata r:id="rId49" o:title=""/>
                          </v:shape>
                          <o:OLEObject Type="Embed" ProgID="ChemDraw.Document.6.0" ShapeID="_x0000_i1032" DrawAspect="Content" ObjectID="_1550302903" r:id="rId50"/>
                        </w:object>
                      </w:r>
                      <w:r>
                        <w:object w:dxaOrig="5076" w:dyaOrig="1805">
                          <v:shape id="_x0000_i1033" type="#_x0000_t75" style="width:119.55pt;height:41.35pt" o:ole="">
                            <v:imagedata r:id="rId51" o:title=""/>
                          </v:shape>
                          <o:OLEObject Type="Embed" ProgID="ChemDraw.Document.6.0" ShapeID="_x0000_i1033" DrawAspect="Content" ObjectID="_1550302904" r:id="rId52"/>
                        </w:object>
                      </w:r>
                      <w:r>
                        <w:object w:dxaOrig="5076" w:dyaOrig="1805">
                          <v:shape id="_x0000_i1034" type="#_x0000_t75" style="width:119.05pt;height:47.55pt" o:ole="">
                            <v:imagedata r:id="rId53" o:title=""/>
                          </v:shape>
                          <o:OLEObject Type="Embed" ProgID="ChemDraw.Document.6.0" ShapeID="_x0000_i1034" DrawAspect="Content" ObjectID="_1550302905" r:id="rId54"/>
                        </w:object>
                      </w:r>
                      <w:r>
                        <w:object w:dxaOrig="5076" w:dyaOrig="1805">
                          <v:shape id="_x0000_i1035" type="#_x0000_t75" style="width:105.85pt;height:43.25pt" o:ole="">
                            <v:imagedata r:id="rId55" o:title=""/>
                          </v:shape>
                          <o:OLEObject Type="Embed" ProgID="ChemDraw.Document.6.0" ShapeID="_x0000_i1035" DrawAspect="Content" ObjectID="_1550302906" r:id="rId56"/>
                        </w:object>
                      </w:r>
                      <w:r>
                        <w:object w:dxaOrig="5494" w:dyaOrig="1951">
                          <v:shape id="_x0000_i1036" type="#_x0000_t75" style="width:100.8pt;height:43.9pt" o:ole="">
                            <v:imagedata r:id="rId57" o:title=""/>
                          </v:shape>
                          <o:OLEObject Type="Embed" ProgID="ChemDraw.Document.6.0" ShapeID="_x0000_i1036" DrawAspect="Content" ObjectID="_1550302907" r:id="rId58"/>
                        </w:object>
                      </w:r>
                      <w:r>
                        <w:object w:dxaOrig="4598" w:dyaOrig="2083">
                          <v:shape id="_x0000_i1037" type="#_x0000_t75" style="width:100.25pt;height:46.35pt" o:ole="">
                            <v:imagedata r:id="rId59" o:title=""/>
                          </v:shape>
                          <o:OLEObject Type="Embed" ProgID="ChemDraw.Document.6.0" ShapeID="_x0000_i1037" DrawAspect="Content" ObjectID="_1550302908" r:id="rId60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51DC1" w:rsidRPr="006D0EA3" w:rsidRDefault="00A51DC1" w:rsidP="00A51DC1">
      <w:pPr>
        <w:rPr>
          <w:color w:val="000000" w:themeColor="text1"/>
        </w:rPr>
      </w:pPr>
      <w:r w:rsidRPr="006D0EA3">
        <w:rPr>
          <w:color w:val="000000" w:themeColor="text1"/>
        </w:rPr>
        <w:t xml:space="preserve">          </w:t>
      </w:r>
      <w:r w:rsidR="00826353" w:rsidRPr="006D0EA3">
        <w:rPr>
          <w:color w:val="000000" w:themeColor="text1"/>
        </w:rPr>
        <w:t xml:space="preserve"> </w:t>
      </w:r>
    </w:p>
    <w:p w:rsidR="00BA08FD" w:rsidRPr="006D0EA3" w:rsidRDefault="00BA08FD" w:rsidP="00A7118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21B9" w:rsidRPr="006D0EA3" w:rsidRDefault="009121B9" w:rsidP="009121B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</w:rPr>
        <w:t>SI Figure 1 (b)</w:t>
      </w:r>
    </w:p>
    <w:p w:rsidR="00A71184" w:rsidRPr="006D0EA3" w:rsidRDefault="00A71184" w:rsidP="00A7118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emical composition of MENTHA leaves extract</w:t>
      </w:r>
    </w:p>
    <w:p w:rsidR="00A71184" w:rsidRPr="006D0EA3" w:rsidRDefault="009121B9" w:rsidP="00A7118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D72C57" wp14:editId="37CCEAAF">
                <wp:simplePos x="0" y="0"/>
                <wp:positionH relativeFrom="column">
                  <wp:posOffset>907085</wp:posOffset>
                </wp:positionH>
                <wp:positionV relativeFrom="paragraph">
                  <wp:posOffset>47752</wp:posOffset>
                </wp:positionV>
                <wp:extent cx="2245360" cy="2574950"/>
                <wp:effectExtent l="0" t="0" r="12065" b="158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5360" cy="2574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416CB" w:rsidRDefault="009121B9" w:rsidP="009121B9">
                            <w:pPr>
                              <w:jc w:val="center"/>
                            </w:pPr>
                            <w:r>
                              <w:object w:dxaOrig="2669" w:dyaOrig="1805">
                                <v:shape id="_x0000_i1052" type="#_x0000_t75" style="width:100.2pt;height:67.8pt" o:ole="">
                                  <v:imagedata r:id="rId61" o:title=""/>
                                </v:shape>
                                <o:OLEObject Type="Embed" ProgID="ChemDraw.Document.6.0" ShapeID="_x0000_i1052" DrawAspect="Content" ObjectID="_1562996623" r:id="rId62"/>
                              </w:object>
                            </w:r>
                            <w:r>
                              <w:object w:dxaOrig="1942" w:dyaOrig="2553">
                                <v:shape id="_x0000_i1054" type="#_x0000_t75" style="width:82.35pt;height:93.95pt" o:ole="">
                                  <v:imagedata r:id="rId63" o:title=""/>
                                </v:shape>
                                <o:OLEObject Type="Embed" ProgID="ChemDraw.Document.6.0" ShapeID="_x0000_i1054" DrawAspect="Content" ObjectID="_1562996624" r:id="rId64"/>
                              </w:object>
                            </w:r>
                            <w:r>
                              <w:object w:dxaOrig="2001" w:dyaOrig="2215">
                                <v:shape id="_x0000_i1056" type="#_x0000_t75" style="width:83.55pt;height:92.25pt" o:ole="">
                                  <v:imagedata r:id="rId65" o:title=""/>
                                </v:shape>
                                <o:OLEObject Type="Embed" ProgID="ChemDraw.Document.6.0" ShapeID="_x0000_i1056" DrawAspect="Content" ObjectID="_1562996625" r:id="rId66"/>
                              </w:object>
                            </w:r>
                          </w:p>
                          <w:p w:rsidR="00A71184" w:rsidRDefault="009121B9" w:rsidP="009121B9">
                            <w:pPr>
                              <w:jc w:val="center"/>
                            </w:pPr>
                            <w:r>
                              <w:object w:dxaOrig="2362" w:dyaOrig="1627">
                                <v:shape id="_x0000_i1058" type="#_x0000_t75" style="width:96.35pt;height:66.2pt" o:ole="">
                                  <v:imagedata r:id="rId67" o:title=""/>
                                </v:shape>
                                <o:OLEObject Type="Embed" ProgID="ChemDraw.Document.6.0" ShapeID="_x0000_i1058" DrawAspect="Content" ObjectID="_1562996626" r:id="rId68"/>
                              </w:object>
                            </w:r>
                            <w:r>
                              <w:object w:dxaOrig="1865" w:dyaOrig="2062">
                                <v:shape id="_x0000_i1060" type="#_x0000_t75" style="width:76pt;height:84.05pt" o:ole="">
                                  <v:imagedata r:id="rId69" o:title=""/>
                                </v:shape>
                                <o:OLEObject Type="Embed" ProgID="ChemDraw.Document.6.0" ShapeID="_x0000_i1060" DrawAspect="Content" ObjectID="_1562996627" r:id="rId70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71.4pt;margin-top:3.75pt;width:176.8pt;height:202.7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" fillcolor="white [3201]" strokeweight=".5pt">
                <v:textbox>
                  <w:txbxContent>
                    <w:p w:rsidR="00F416CB" w:rsidRDefault="009121B9" w:rsidP="009121B9">
                      <w:pPr>
                        <w:jc w:val="center"/>
                      </w:pPr>
                      <w:r>
                        <w:object w:dxaOrig="2669" w:dyaOrig="1805">
                          <v:shape id="_x0000_i1038" type="#_x0000_t75" style="width:100.2pt;height:67.8pt" o:ole="">
                            <v:imagedata r:id="rId71" o:title=""/>
                          </v:shape>
                          <o:OLEObject Type="Embed" ProgID="ChemDraw.Document.6.0" ShapeID="_x0000_i1038" DrawAspect="Content" ObjectID="_1550302909" r:id="rId72"/>
                        </w:object>
                      </w:r>
                      <w:r>
                        <w:object w:dxaOrig="1942" w:dyaOrig="2553">
                          <v:shape id="_x0000_i1039" type="#_x0000_t75" style="width:82.35pt;height:93.95pt" o:ole="">
                            <v:imagedata r:id="rId73" o:title=""/>
                          </v:shape>
                          <o:OLEObject Type="Embed" ProgID="ChemDraw.Document.6.0" ShapeID="_x0000_i1039" DrawAspect="Content" ObjectID="_1550302910" r:id="rId74"/>
                        </w:object>
                      </w:r>
                      <w:r>
                        <w:object w:dxaOrig="2001" w:dyaOrig="2215">
                          <v:shape id="_x0000_i1040" type="#_x0000_t75" style="width:83.55pt;height:92.25pt" o:ole="">
                            <v:imagedata r:id="rId75" o:title=""/>
                          </v:shape>
                          <o:OLEObject Type="Embed" ProgID="ChemDraw.Document.6.0" ShapeID="_x0000_i1040" DrawAspect="Content" ObjectID="_1550302911" r:id="rId76"/>
                        </w:object>
                      </w:r>
                    </w:p>
                    <w:p w:rsidR="00A71184" w:rsidRDefault="009121B9" w:rsidP="009121B9">
                      <w:pPr>
                        <w:jc w:val="center"/>
                      </w:pPr>
                      <w:r>
                        <w:object w:dxaOrig="2362" w:dyaOrig="1627">
                          <v:shape id="_x0000_i1041" type="#_x0000_t75" style="width:96.35pt;height:66.2pt" o:ole="">
                            <v:imagedata r:id="rId77" o:title=""/>
                          </v:shape>
                          <o:OLEObject Type="Embed" ProgID="ChemDraw.Document.6.0" ShapeID="_x0000_i1041" DrawAspect="Content" ObjectID="_1550302912" r:id="rId78"/>
                        </w:object>
                      </w:r>
                      <w:r>
                        <w:object w:dxaOrig="1865" w:dyaOrig="2062">
                          <v:shape id="_x0000_i1042" type="#_x0000_t75" style="width:76pt;height:84.05pt" o:ole="">
                            <v:imagedata r:id="rId79" o:title=""/>
                          </v:shape>
                          <o:OLEObject Type="Embed" ProgID="ChemDraw.Document.6.0" ShapeID="_x0000_i1042" DrawAspect="Content" ObjectID="_1550302913" r:id="rId80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:rsidR="00A71184" w:rsidRPr="006D0EA3" w:rsidRDefault="00A71184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A08FD" w:rsidRPr="006D0EA3" w:rsidRDefault="00BA08FD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A08FD" w:rsidRPr="006D0EA3" w:rsidRDefault="00BA08FD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A08FD" w:rsidRPr="006D0EA3" w:rsidRDefault="00BA08FD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A08FD" w:rsidRPr="006D0EA3" w:rsidRDefault="00BA08FD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21B9" w:rsidRPr="006D0EA3" w:rsidRDefault="009121B9" w:rsidP="00BA08F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21B9" w:rsidRPr="006D0EA3" w:rsidRDefault="009121B9" w:rsidP="00BA08F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21B9" w:rsidRPr="006D0EA3" w:rsidRDefault="009121B9" w:rsidP="009121B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</w:rPr>
        <w:t>SI Figure 1 (c)</w:t>
      </w:r>
    </w:p>
    <w:p w:rsidR="00BA08FD" w:rsidRPr="006D0EA3" w:rsidRDefault="00BA08FD" w:rsidP="00BA08F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emical composition of ORANGE PEEL extract</w:t>
      </w:r>
    </w:p>
    <w:p w:rsidR="00BA08FD" w:rsidRPr="006D0EA3" w:rsidRDefault="009121B9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4F8A03" wp14:editId="0F6E463F">
                <wp:simplePos x="0" y="0"/>
                <wp:positionH relativeFrom="column">
                  <wp:posOffset>86995</wp:posOffset>
                </wp:positionH>
                <wp:positionV relativeFrom="paragraph">
                  <wp:posOffset>12065</wp:posOffset>
                </wp:positionV>
                <wp:extent cx="5039995" cy="914400"/>
                <wp:effectExtent l="0" t="0" r="27305" b="254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A08FD" w:rsidRDefault="00BA08FD">
                            <w:r>
                              <w:object w:dxaOrig="3165" w:dyaOrig="2217">
                                <v:shape id="_x0000_i1062" type="#_x0000_t75" style="width:135.45pt;height:94.65pt" o:ole="">
                                  <v:imagedata r:id="rId81" o:title=""/>
                                </v:shape>
                                <o:OLEObject Type="Embed" ProgID="ChemDraw.Document.6.0" ShapeID="_x0000_i1062" DrawAspect="Content" ObjectID="_1562996628" r:id="rId82"/>
                              </w:object>
                            </w:r>
                            <w:r>
                              <w:object w:dxaOrig="2601" w:dyaOrig="2285">
                                <v:shape id="_x0000_i1064" type="#_x0000_t75" style="width:86.35pt;height:59.5pt" o:ole="">
                                  <v:imagedata r:id="rId83" o:title=""/>
                                </v:shape>
                                <o:OLEObject Type="Embed" ProgID="ChemDraw.Document.6.0" ShapeID="_x0000_i1064" DrawAspect="Content" ObjectID="_1562996629" r:id="rId84"/>
                              </w:object>
                            </w:r>
                            <w:r>
                              <w:object w:dxaOrig="3420" w:dyaOrig="1363">
                                <v:shape id="_x0000_i1066" type="#_x0000_t75" style="width:98.85pt;height:45.1pt" o:ole="">
                                  <v:imagedata r:id="rId85" o:title=""/>
                                </v:shape>
                                <o:OLEObject Type="Embed" ProgID="ChemDraw.Document.6.0" ShapeID="_x0000_i1066" DrawAspect="Content" ObjectID="_1562996630" r:id="rId86"/>
                              </w:object>
                            </w:r>
                            <w:r>
                              <w:object w:dxaOrig="3442" w:dyaOrig="1047">
                                <v:shape id="_x0000_i1068" type="#_x0000_t75" style="width:88.3pt;height:31.95pt" o:ole="">
                                  <v:imagedata r:id="rId87" o:title=""/>
                                </v:shape>
                                <o:OLEObject Type="Embed" ProgID="ChemDraw.Document.6.0" ShapeID="_x0000_i1068" DrawAspect="Content" ObjectID="_1562996631" r:id="rId88"/>
                              </w:object>
                            </w:r>
                            <w:r>
                              <w:object w:dxaOrig="3679" w:dyaOrig="1853">
                                <v:shape id="_x0000_i1070" type="#_x0000_t75" style="width:77.05pt;height:48.85pt" o:ole="">
                                  <v:imagedata r:id="rId19" o:title=""/>
                                </v:shape>
                                <o:OLEObject Type="Embed" ProgID="ChemDraw.Document.6.0" ShapeID="_x0000_i1070" DrawAspect="Content" ObjectID="_1562996632" r:id="rId89"/>
                              </w:object>
                            </w:r>
                            <w:r>
                              <w:object w:dxaOrig="3043" w:dyaOrig="2126">
                                <v:shape id="_x0000_i1072" type="#_x0000_t75" style="width:68.9pt;height:57.6pt" o:ole="">
                                  <v:imagedata r:id="rId90" o:title=""/>
                                </v:shape>
                                <o:OLEObject Type="Embed" ProgID="ChemDraw.Document.6.0" ShapeID="_x0000_i1072" DrawAspect="Content" ObjectID="_1562996633" r:id="rId91"/>
                              </w:object>
                            </w:r>
                            <w:r>
                              <w:object w:dxaOrig="4419" w:dyaOrig="984">
                                <v:shape id="_x0000_i1074" type="#_x0000_t75" style="width:83.3pt;height:32.55pt" o:ole="">
                                  <v:imagedata r:id="rId92" o:title=""/>
                                </v:shape>
                                <o:OLEObject Type="Embed" ProgID="ChemDraw.Document.6.0" ShapeID="_x0000_i1074" DrawAspect="Content" ObjectID="_1562996634" r:id="rId93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5" o:spid="_x0000_s1029" type="#_x0000_t202" style="position:absolute;margin-left:6.85pt;margin-top:.95pt;width:396.85pt;height:1in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" fillcolor="white [3201]" strokeweight=".5pt">
                <v:textbox style="mso-fit-shape-to-text:t">
                  <w:txbxContent>
                    <w:p w:rsidR="00BA08FD" w:rsidRDefault="00BA08FD">
                      <w:r>
                        <w:object w:dxaOrig="3165" w:dyaOrig="2217">
                          <v:shape id="_x0000_i1043" type="#_x0000_t75" style="width:135.45pt;height:94.65pt" o:ole="">
                            <v:imagedata r:id="rId94" o:title=""/>
                          </v:shape>
                          <o:OLEObject Type="Embed" ProgID="ChemDraw.Document.6.0" ShapeID="_x0000_i1043" DrawAspect="Content" ObjectID="_1550302914" r:id="rId95"/>
                        </w:object>
                      </w:r>
                      <w:r>
                        <w:object w:dxaOrig="2601" w:dyaOrig="2285">
                          <v:shape id="_x0000_i1044" type="#_x0000_t75" style="width:86.35pt;height:59.5pt" o:ole="">
                            <v:imagedata r:id="rId96" o:title=""/>
                          </v:shape>
                          <o:OLEObject Type="Embed" ProgID="ChemDraw.Document.6.0" ShapeID="_x0000_i1044" DrawAspect="Content" ObjectID="_1550302915" r:id="rId97"/>
                        </w:object>
                      </w:r>
                      <w:r>
                        <w:object w:dxaOrig="3420" w:dyaOrig="1363">
                          <v:shape id="_x0000_i1045" type="#_x0000_t75" style="width:98.85pt;height:45.1pt" o:ole="">
                            <v:imagedata r:id="rId98" o:title=""/>
                          </v:shape>
                          <o:OLEObject Type="Embed" ProgID="ChemDraw.Document.6.0" ShapeID="_x0000_i1045" DrawAspect="Content" ObjectID="_1550302916" r:id="rId99"/>
                        </w:object>
                      </w:r>
                      <w:r>
                        <w:object w:dxaOrig="3442" w:dyaOrig="1047">
                          <v:shape id="_x0000_i1046" type="#_x0000_t75" style="width:88.3pt;height:31.95pt" o:ole="">
                            <v:imagedata r:id="rId100" o:title=""/>
                          </v:shape>
                          <o:OLEObject Type="Embed" ProgID="ChemDraw.Document.6.0" ShapeID="_x0000_i1046" DrawAspect="Content" ObjectID="_1550302917" r:id="rId101"/>
                        </w:object>
                      </w:r>
                      <w:r>
                        <w:object w:dxaOrig="3679" w:dyaOrig="1853">
                          <v:shape id="_x0000_i1047" type="#_x0000_t75" style="width:77.05pt;height:48.85pt" o:ole="">
                            <v:imagedata r:id="rId33" o:title=""/>
                          </v:shape>
                          <o:OLEObject Type="Embed" ProgID="ChemDraw.Document.6.0" ShapeID="_x0000_i1047" DrawAspect="Content" ObjectID="_1550302918" r:id="rId102"/>
                        </w:object>
                      </w:r>
                      <w:r>
                        <w:object w:dxaOrig="3043" w:dyaOrig="2126">
                          <v:shape id="_x0000_i1048" type="#_x0000_t75" style="width:68.9pt;height:57.6pt" o:ole="">
                            <v:imagedata r:id="rId103" o:title=""/>
                          </v:shape>
                          <o:OLEObject Type="Embed" ProgID="ChemDraw.Document.6.0" ShapeID="_x0000_i1048" DrawAspect="Content" ObjectID="_1550302919" r:id="rId104"/>
                        </w:object>
                      </w:r>
                      <w:r>
                        <w:object w:dxaOrig="4419" w:dyaOrig="984">
                          <v:shape id="_x0000_i1049" type="#_x0000_t75" style="width:83.3pt;height:32.55pt" o:ole="">
                            <v:imagedata r:id="rId105" o:title=""/>
                          </v:shape>
                          <o:OLEObject Type="Embed" ProgID="ChemDraw.Document.6.0" ShapeID="_x0000_i1049" DrawAspect="Content" ObjectID="_1550302920" r:id="rId106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:rsidR="00BA08FD" w:rsidRPr="006D0EA3" w:rsidRDefault="00BA08FD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A08FD" w:rsidRPr="006D0EA3" w:rsidRDefault="00BA08FD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A08FD" w:rsidRPr="006D0EA3" w:rsidRDefault="00BA08FD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A08FD" w:rsidRPr="006D0EA3" w:rsidRDefault="00BA08FD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A08FD" w:rsidRPr="006D0EA3" w:rsidRDefault="00BA08FD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A08FD" w:rsidRPr="006D0EA3" w:rsidRDefault="00BA08FD" w:rsidP="00A51D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00791" w:rsidRPr="006D0EA3" w:rsidRDefault="009121B9" w:rsidP="00000791">
      <w:pPr>
        <w:jc w:val="center"/>
        <w:rPr>
          <w:b/>
          <w:color w:val="000000" w:themeColor="text1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</w:rPr>
        <w:t>SI Figure 1 (d)</w:t>
      </w:r>
    </w:p>
    <w:p w:rsidR="005D3F62" w:rsidRPr="006D0EA3" w:rsidRDefault="005D3F62" w:rsidP="00000791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9121B9" w:rsidRPr="006D0EA3" w:rsidRDefault="00000791" w:rsidP="00000791">
      <w:pPr>
        <w:jc w:val="center"/>
        <w:rPr>
          <w:b/>
          <w:color w:val="000000" w:themeColor="text1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</w:rPr>
        <w:t>(</w:t>
      </w:r>
      <w:r w:rsidR="009121B9" w:rsidRPr="006D0EA3">
        <w:rPr>
          <w:rFonts w:ascii="Times New Roman" w:hAnsi="Times New Roman" w:cs="Times New Roman"/>
          <w:b/>
          <w:color w:val="000000" w:themeColor="text1"/>
          <w:sz w:val="24"/>
        </w:rPr>
        <w:t>SI Table 1</w:t>
      </w:r>
      <w:r w:rsidRPr="006D0EA3">
        <w:rPr>
          <w:rFonts w:ascii="Times New Roman" w:hAnsi="Times New Roman" w:cs="Times New Roman"/>
          <w:b/>
          <w:color w:val="000000" w:themeColor="text1"/>
          <w:sz w:val="24"/>
        </w:rPr>
        <w:t>)</w:t>
      </w:r>
    </w:p>
    <w:p w:rsidR="004F10F9" w:rsidRPr="006D0EA3" w:rsidRDefault="004F10F9" w:rsidP="004F10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LS study of the Green synthesized Au NPs like SD, PDI, ZP, PO, CON, VIS etc.</w:t>
      </w:r>
    </w:p>
    <w:tbl>
      <w:tblPr>
        <w:tblW w:w="701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1005"/>
        <w:gridCol w:w="14"/>
        <w:gridCol w:w="1127"/>
        <w:gridCol w:w="1027"/>
        <w:gridCol w:w="1127"/>
        <w:gridCol w:w="1127"/>
      </w:tblGrid>
      <w:tr w:rsidR="006D0EA3" w:rsidRPr="006D0EA3" w:rsidTr="00000791">
        <w:trPr>
          <w:trHeight w:val="288"/>
          <w:jc w:val="center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019" w:type="dxa"/>
            <w:gridSpan w:val="2"/>
            <w:shd w:val="clear" w:color="auto" w:fill="auto"/>
            <w:noWrap/>
            <w:vAlign w:val="bottom"/>
            <w:hideMark/>
          </w:tcPr>
          <w:p w:rsidR="004F10F9" w:rsidRPr="006D0EA3" w:rsidRDefault="000A6ED1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B</w:t>
            </w:r>
            <w:r w:rsidR="004F10F9"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FGP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0A6ED1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B</w:t>
            </w:r>
            <w:r w:rsidR="004F10F9"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LGP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NFGP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MLGP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OPGP</w:t>
            </w:r>
          </w:p>
        </w:tc>
      </w:tr>
      <w:tr w:rsidR="006D0EA3" w:rsidRPr="006D0EA3" w:rsidTr="00000791">
        <w:trPr>
          <w:trHeight w:val="288"/>
          <w:jc w:val="center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D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.97</w:t>
            </w:r>
          </w:p>
        </w:tc>
        <w:tc>
          <w:tcPr>
            <w:tcW w:w="1141" w:type="dxa"/>
            <w:gridSpan w:val="2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0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8.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.87</w:t>
            </w:r>
          </w:p>
        </w:tc>
      </w:tr>
      <w:tr w:rsidR="006D0EA3" w:rsidRPr="006D0EA3" w:rsidTr="00000791">
        <w:trPr>
          <w:trHeight w:val="288"/>
          <w:jc w:val="center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PDI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58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84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502</w:t>
            </w:r>
          </w:p>
        </w:tc>
      </w:tr>
      <w:tr w:rsidR="006D0EA3" w:rsidRPr="006D0EA3" w:rsidTr="00000791">
        <w:trPr>
          <w:trHeight w:val="288"/>
          <w:jc w:val="center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ZP (mV)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3.8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5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8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5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0.54</w:t>
            </w:r>
          </w:p>
        </w:tc>
      </w:tr>
      <w:tr w:rsidR="006D0EA3" w:rsidRPr="006D0EA3" w:rsidTr="00000791">
        <w:trPr>
          <w:trHeight w:val="288"/>
          <w:jc w:val="center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PO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bottom"/>
            <w:hideMark/>
          </w:tcPr>
          <w:p w:rsidR="004F10F9" w:rsidRPr="006D0EA3" w:rsidRDefault="00000791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gativ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000791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gativ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F10F9" w:rsidRPr="006D0EA3" w:rsidRDefault="00000791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ositiv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000791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gativ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000791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gative</w:t>
            </w:r>
          </w:p>
        </w:tc>
      </w:tr>
      <w:tr w:rsidR="006D0EA3" w:rsidRPr="006D0EA3" w:rsidTr="00000791">
        <w:trPr>
          <w:trHeight w:val="288"/>
          <w:jc w:val="center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CON (</w:t>
            </w:r>
            <w:proofErr w:type="spellStart"/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uS</w:t>
            </w:r>
            <w:proofErr w:type="spellEnd"/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/cm)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3</w:t>
            </w:r>
          </w:p>
        </w:tc>
      </w:tr>
      <w:tr w:rsidR="004F10F9" w:rsidRPr="006D0EA3" w:rsidTr="00000791">
        <w:trPr>
          <w:trHeight w:val="288"/>
          <w:jc w:val="center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VIS (</w:t>
            </w:r>
            <w:proofErr w:type="spellStart"/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cp</w:t>
            </w:r>
            <w:proofErr w:type="spellEnd"/>
            <w:r w:rsidRPr="006D0EA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)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3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3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4F10F9" w:rsidRPr="006D0EA3" w:rsidRDefault="004F10F9" w:rsidP="00523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76</w:t>
            </w:r>
          </w:p>
        </w:tc>
      </w:tr>
    </w:tbl>
    <w:p w:rsidR="004F10F9" w:rsidRPr="006D0EA3" w:rsidRDefault="004F10F9" w:rsidP="004F10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F10F9" w:rsidRPr="006D0EA3" w:rsidRDefault="004F10F9" w:rsidP="004F10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FM Study of Green synthesized Au NPs </w:t>
      </w:r>
      <w:r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>essential information of size, height, roughness and 3D topographical image with size due to their natural properties of PE</w:t>
      </w:r>
      <w:r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 xml:space="preserve"> extracts </w:t>
      </w:r>
      <w:r w:rsidR="000A6ED1"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>r</w:t>
      </w:r>
      <w:r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>espectably. T</w:t>
      </w:r>
      <w:r w:rsidR="000A6ED1"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 xml:space="preserve">he </w:t>
      </w:r>
      <w:r w:rsidR="00566735"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>SI T</w:t>
      </w:r>
      <w:r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>able</w:t>
      </w:r>
      <w:r w:rsidR="00566735"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 xml:space="preserve"> 2</w:t>
      </w:r>
      <w:r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 xml:space="preserve"> represents th</w:t>
      </w:r>
      <w:r w:rsidR="00566735"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>is</w:t>
      </w:r>
      <w:r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 xml:space="preserve"> information of</w:t>
      </w:r>
      <w:r w:rsidR="000A6ED1"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 xml:space="preserve"> a</w:t>
      </w:r>
      <w:r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 xml:space="preserve"> graph having different size and morphology with</w:t>
      </w:r>
      <w:r w:rsidR="000A6ED1"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 xml:space="preserve"> a</w:t>
      </w:r>
      <w:r w:rsidRPr="006D0E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t xml:space="preserve"> histogram of Au NPs.</w:t>
      </w:r>
      <w:r w:rsidRPr="006D0EA3">
        <w:rPr>
          <w:rFonts w:ascii="Times New Roman" w:hAnsi="Times New Roman" w:cs="Times New Roman"/>
          <w:b/>
          <w:noProof/>
          <w:color w:val="000000" w:themeColor="text1"/>
          <w:sz w:val="20"/>
          <w:lang w:eastAsia="en-IN"/>
        </w:rPr>
        <w:t xml:space="preserve">  </w:t>
      </w:r>
    </w:p>
    <w:p w:rsidR="00000791" w:rsidRPr="006D0EA3" w:rsidRDefault="00000791" w:rsidP="00000791">
      <w:pPr>
        <w:autoSpaceDE w:val="0"/>
        <w:autoSpaceDN w:val="0"/>
        <w:adjustRightInd w:val="0"/>
        <w:spacing w:after="0" w:line="360" w:lineRule="auto"/>
        <w:jc w:val="center"/>
        <w:rPr>
          <w:b/>
          <w:color w:val="000000" w:themeColor="text1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4"/>
        </w:rPr>
        <w:t>(SI Table 2)</w:t>
      </w:r>
    </w:p>
    <w:tbl>
      <w:tblPr>
        <w:tblStyle w:val="TableGrid"/>
        <w:tblW w:w="9576" w:type="dxa"/>
        <w:jc w:val="center"/>
        <w:tblLook w:val="04A0" w:firstRow="1" w:lastRow="0" w:firstColumn="1" w:lastColumn="0" w:noHBand="0" w:noVBand="1"/>
      </w:tblPr>
      <w:tblGrid>
        <w:gridCol w:w="960"/>
        <w:gridCol w:w="887"/>
        <w:gridCol w:w="756"/>
        <w:gridCol w:w="972"/>
        <w:gridCol w:w="853"/>
        <w:gridCol w:w="900"/>
        <w:gridCol w:w="810"/>
        <w:gridCol w:w="810"/>
        <w:gridCol w:w="756"/>
        <w:gridCol w:w="882"/>
        <w:gridCol w:w="990"/>
      </w:tblGrid>
      <w:tr w:rsidR="006D0EA3" w:rsidRPr="006D0EA3" w:rsidTr="005230B4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87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in (nm)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ax</w:t>
            </w:r>
          </w:p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m)</w:t>
            </w:r>
          </w:p>
        </w:tc>
        <w:tc>
          <w:tcPr>
            <w:tcW w:w="972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id (nm)</w:t>
            </w:r>
          </w:p>
        </w:tc>
        <w:tc>
          <w:tcPr>
            <w:tcW w:w="853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ean (nm)</w:t>
            </w:r>
          </w:p>
        </w:tc>
        <w:tc>
          <w:tcPr>
            <w:tcW w:w="90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pv  (nm)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q (nm)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a (nm)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z (nm)</w:t>
            </w:r>
          </w:p>
        </w:tc>
        <w:tc>
          <w:tcPr>
            <w:tcW w:w="882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sk</w:t>
            </w:r>
          </w:p>
        </w:tc>
        <w:tc>
          <w:tcPr>
            <w:tcW w:w="99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ku</w:t>
            </w:r>
          </w:p>
        </w:tc>
      </w:tr>
      <w:tr w:rsidR="006D0EA3" w:rsidRPr="006D0EA3" w:rsidTr="005230B4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LGP</w:t>
            </w:r>
          </w:p>
        </w:tc>
        <w:tc>
          <w:tcPr>
            <w:tcW w:w="887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602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26</w:t>
            </w:r>
          </w:p>
        </w:tc>
        <w:tc>
          <w:tcPr>
            <w:tcW w:w="97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62</w:t>
            </w:r>
          </w:p>
        </w:tc>
        <w:tc>
          <w:tcPr>
            <w:tcW w:w="853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63</w:t>
            </w:r>
          </w:p>
        </w:tc>
        <w:tc>
          <w:tcPr>
            <w:tcW w:w="90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728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16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09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88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77</w:t>
            </w:r>
          </w:p>
        </w:tc>
        <w:tc>
          <w:tcPr>
            <w:tcW w:w="99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697</w:t>
            </w:r>
          </w:p>
        </w:tc>
      </w:tr>
      <w:tr w:rsidR="006D0EA3" w:rsidRPr="006D0EA3" w:rsidTr="005230B4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87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47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686</w:t>
            </w:r>
          </w:p>
        </w:tc>
        <w:tc>
          <w:tcPr>
            <w:tcW w:w="97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08</w:t>
            </w:r>
          </w:p>
        </w:tc>
        <w:tc>
          <w:tcPr>
            <w:tcW w:w="853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2</w:t>
            </w:r>
          </w:p>
        </w:tc>
        <w:tc>
          <w:tcPr>
            <w:tcW w:w="90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56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45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12</w:t>
            </w:r>
          </w:p>
        </w:tc>
        <w:tc>
          <w:tcPr>
            <w:tcW w:w="88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357</w:t>
            </w:r>
          </w:p>
        </w:tc>
        <w:tc>
          <w:tcPr>
            <w:tcW w:w="99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573</w:t>
            </w:r>
          </w:p>
        </w:tc>
      </w:tr>
      <w:tr w:rsidR="006D0EA3" w:rsidRPr="006D0EA3" w:rsidTr="005230B4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FGP</w:t>
            </w:r>
          </w:p>
        </w:tc>
        <w:tc>
          <w:tcPr>
            <w:tcW w:w="887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46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37</w:t>
            </w:r>
          </w:p>
        </w:tc>
        <w:tc>
          <w:tcPr>
            <w:tcW w:w="97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55</w:t>
            </w:r>
          </w:p>
        </w:tc>
        <w:tc>
          <w:tcPr>
            <w:tcW w:w="853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58</w:t>
            </w:r>
          </w:p>
        </w:tc>
        <w:tc>
          <w:tcPr>
            <w:tcW w:w="90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83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06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86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88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1.35</w:t>
            </w:r>
          </w:p>
        </w:tc>
        <w:tc>
          <w:tcPr>
            <w:tcW w:w="99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634</w:t>
            </w:r>
          </w:p>
        </w:tc>
      </w:tr>
      <w:tr w:rsidR="006D0EA3" w:rsidRPr="006D0EA3" w:rsidTr="005230B4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87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254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4</w:t>
            </w:r>
          </w:p>
        </w:tc>
        <w:tc>
          <w:tcPr>
            <w:tcW w:w="97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43</w:t>
            </w:r>
          </w:p>
        </w:tc>
        <w:tc>
          <w:tcPr>
            <w:tcW w:w="853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57</w:t>
            </w:r>
          </w:p>
        </w:tc>
        <w:tc>
          <w:tcPr>
            <w:tcW w:w="90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393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41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71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88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33</w:t>
            </w:r>
          </w:p>
        </w:tc>
        <w:tc>
          <w:tcPr>
            <w:tcW w:w="99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787</w:t>
            </w:r>
          </w:p>
        </w:tc>
      </w:tr>
      <w:tr w:rsidR="006D0EA3" w:rsidRPr="006D0EA3" w:rsidTr="005230B4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4F10F9" w:rsidRPr="006D0EA3" w:rsidRDefault="00BC78C5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</w:t>
            </w:r>
            <w:r w:rsidR="004F10F9"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FGP</w:t>
            </w:r>
          </w:p>
        </w:tc>
        <w:tc>
          <w:tcPr>
            <w:tcW w:w="887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648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18</w:t>
            </w:r>
          </w:p>
        </w:tc>
        <w:tc>
          <w:tcPr>
            <w:tcW w:w="97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65</w:t>
            </w:r>
          </w:p>
        </w:tc>
        <w:tc>
          <w:tcPr>
            <w:tcW w:w="853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25</w:t>
            </w:r>
          </w:p>
        </w:tc>
        <w:tc>
          <w:tcPr>
            <w:tcW w:w="90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66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57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91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88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149</w:t>
            </w:r>
          </w:p>
        </w:tc>
        <w:tc>
          <w:tcPr>
            <w:tcW w:w="99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465</w:t>
            </w:r>
          </w:p>
        </w:tc>
      </w:tr>
      <w:tr w:rsidR="006D0EA3" w:rsidRPr="006D0EA3" w:rsidTr="005230B4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87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613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84</w:t>
            </w:r>
          </w:p>
        </w:tc>
        <w:tc>
          <w:tcPr>
            <w:tcW w:w="97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65</w:t>
            </w:r>
          </w:p>
        </w:tc>
        <w:tc>
          <w:tcPr>
            <w:tcW w:w="853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14</w:t>
            </w:r>
          </w:p>
        </w:tc>
        <w:tc>
          <w:tcPr>
            <w:tcW w:w="90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097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56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95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88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87</w:t>
            </w:r>
          </w:p>
        </w:tc>
        <w:tc>
          <w:tcPr>
            <w:tcW w:w="99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123</w:t>
            </w:r>
          </w:p>
        </w:tc>
      </w:tr>
      <w:tr w:rsidR="006D0EA3" w:rsidRPr="006D0EA3" w:rsidTr="005230B4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4F10F9" w:rsidRPr="006D0EA3" w:rsidRDefault="00BC78C5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</w:t>
            </w:r>
            <w:r w:rsidR="004F10F9"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GP</w:t>
            </w:r>
          </w:p>
        </w:tc>
        <w:tc>
          <w:tcPr>
            <w:tcW w:w="887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95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493</w:t>
            </w:r>
          </w:p>
        </w:tc>
        <w:tc>
          <w:tcPr>
            <w:tcW w:w="97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844</w:t>
            </w:r>
          </w:p>
        </w:tc>
        <w:tc>
          <w:tcPr>
            <w:tcW w:w="853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19</w:t>
            </w:r>
          </w:p>
        </w:tc>
        <w:tc>
          <w:tcPr>
            <w:tcW w:w="90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298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88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05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07</w:t>
            </w:r>
          </w:p>
        </w:tc>
        <w:tc>
          <w:tcPr>
            <w:tcW w:w="88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869</w:t>
            </w:r>
          </w:p>
        </w:tc>
        <w:tc>
          <w:tcPr>
            <w:tcW w:w="99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93</w:t>
            </w:r>
          </w:p>
        </w:tc>
      </w:tr>
      <w:tr w:rsidR="006D0EA3" w:rsidRPr="006D0EA3" w:rsidTr="005230B4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87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66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56</w:t>
            </w:r>
          </w:p>
        </w:tc>
        <w:tc>
          <w:tcPr>
            <w:tcW w:w="97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013</w:t>
            </w:r>
          </w:p>
        </w:tc>
        <w:tc>
          <w:tcPr>
            <w:tcW w:w="853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893</w:t>
            </w:r>
          </w:p>
        </w:tc>
        <w:tc>
          <w:tcPr>
            <w:tcW w:w="90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094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94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38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09</w:t>
            </w:r>
          </w:p>
        </w:tc>
        <w:tc>
          <w:tcPr>
            <w:tcW w:w="88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795</w:t>
            </w:r>
          </w:p>
        </w:tc>
        <w:tc>
          <w:tcPr>
            <w:tcW w:w="99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893</w:t>
            </w:r>
          </w:p>
        </w:tc>
      </w:tr>
      <w:tr w:rsidR="006D0EA3" w:rsidRPr="006D0EA3" w:rsidTr="005230B4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PGP</w:t>
            </w:r>
          </w:p>
        </w:tc>
        <w:tc>
          <w:tcPr>
            <w:tcW w:w="887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493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631</w:t>
            </w:r>
          </w:p>
        </w:tc>
        <w:tc>
          <w:tcPr>
            <w:tcW w:w="97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69</w:t>
            </w:r>
          </w:p>
        </w:tc>
        <w:tc>
          <w:tcPr>
            <w:tcW w:w="853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84</w:t>
            </w:r>
          </w:p>
        </w:tc>
        <w:tc>
          <w:tcPr>
            <w:tcW w:w="90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24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56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83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88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54</w:t>
            </w:r>
          </w:p>
        </w:tc>
        <w:tc>
          <w:tcPr>
            <w:tcW w:w="99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223</w:t>
            </w:r>
          </w:p>
        </w:tc>
      </w:tr>
      <w:tr w:rsidR="004F10F9" w:rsidRPr="006D0EA3" w:rsidTr="005230B4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87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552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669</w:t>
            </w:r>
          </w:p>
        </w:tc>
        <w:tc>
          <w:tcPr>
            <w:tcW w:w="97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59</w:t>
            </w:r>
          </w:p>
        </w:tc>
        <w:tc>
          <w:tcPr>
            <w:tcW w:w="853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35</w:t>
            </w:r>
          </w:p>
        </w:tc>
        <w:tc>
          <w:tcPr>
            <w:tcW w:w="90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222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84</w:t>
            </w:r>
          </w:p>
        </w:tc>
        <w:tc>
          <w:tcPr>
            <w:tcW w:w="81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22</w:t>
            </w:r>
          </w:p>
        </w:tc>
        <w:tc>
          <w:tcPr>
            <w:tcW w:w="756" w:type="dxa"/>
            <w:noWrap/>
            <w:hideMark/>
          </w:tcPr>
          <w:p w:rsidR="004F10F9" w:rsidRPr="006D0EA3" w:rsidRDefault="004F10F9" w:rsidP="005230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882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83</w:t>
            </w:r>
          </w:p>
        </w:tc>
        <w:tc>
          <w:tcPr>
            <w:tcW w:w="990" w:type="dxa"/>
            <w:noWrap/>
            <w:hideMark/>
          </w:tcPr>
          <w:p w:rsidR="004F10F9" w:rsidRPr="006D0EA3" w:rsidRDefault="004F10F9" w:rsidP="005230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947</w:t>
            </w:r>
          </w:p>
        </w:tc>
      </w:tr>
    </w:tbl>
    <w:p w:rsidR="004F10F9" w:rsidRPr="006D0EA3" w:rsidRDefault="004F10F9" w:rsidP="000C7F67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D91545" w:rsidRPr="006D0EA3" w:rsidRDefault="00D91545" w:rsidP="00D9154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 table 3 Antibacterial study of </w:t>
      </w:r>
      <w:r w:rsidRPr="006D0E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IN"/>
        </w:rPr>
        <w:t>K. pneumoniae</w:t>
      </w:r>
      <w:r w:rsidRPr="006D0E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with Au NPs at different concentration</w:t>
      </w:r>
    </w:p>
    <w:tbl>
      <w:tblPr>
        <w:tblW w:w="792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265"/>
        <w:gridCol w:w="1225"/>
        <w:gridCol w:w="1225"/>
        <w:gridCol w:w="1225"/>
        <w:gridCol w:w="1114"/>
      </w:tblGrid>
      <w:tr w:rsidR="006D0EA3" w:rsidRPr="006D0EA3" w:rsidTr="00D91545">
        <w:trPr>
          <w:trHeight w:val="300"/>
          <w:jc w:val="center"/>
        </w:trPr>
        <w:tc>
          <w:tcPr>
            <w:tcW w:w="7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IN"/>
              </w:rPr>
              <w:t>K. pneumoniae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gmL</w:t>
            </w:r>
            <w:r w:rsidRPr="006D0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F Au NP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L Au NP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F Au NP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L Au NP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P Au NPs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2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0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0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lastRenderedPageBreak/>
              <w:t>25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MIC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IC Valu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0</w:t>
            </w:r>
          </w:p>
        </w:tc>
      </w:tr>
      <w:tr w:rsidR="00D91545" w:rsidRPr="006D0EA3" w:rsidTr="00D91545">
        <w:trPr>
          <w:trHeight w:val="300"/>
          <w:jc w:val="center"/>
        </w:trPr>
        <w:tc>
          <w:tcPr>
            <w:tcW w:w="7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D0E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 means growth of microbial strain; ‐ means no growth of microbial strains</w:t>
            </w:r>
          </w:p>
        </w:tc>
      </w:tr>
    </w:tbl>
    <w:p w:rsidR="00D91545" w:rsidRPr="006D0EA3" w:rsidRDefault="00D91545" w:rsidP="00D9154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91545" w:rsidRPr="006D0EA3" w:rsidRDefault="00D91545" w:rsidP="00D9154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 table 4 Antibacterial study of </w:t>
      </w:r>
      <w:r w:rsidRPr="006D0E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IN"/>
        </w:rPr>
        <w:t xml:space="preserve">P. aeruginosa </w:t>
      </w:r>
      <w:r w:rsidRPr="006D0E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with Au NPs at different concentration</w:t>
      </w:r>
    </w:p>
    <w:tbl>
      <w:tblPr>
        <w:tblW w:w="792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3"/>
        <w:gridCol w:w="1153"/>
        <w:gridCol w:w="1225"/>
        <w:gridCol w:w="1225"/>
        <w:gridCol w:w="1336"/>
        <w:gridCol w:w="1114"/>
      </w:tblGrid>
      <w:tr w:rsidR="006D0EA3" w:rsidRPr="006D0EA3" w:rsidTr="00D91545">
        <w:trPr>
          <w:trHeight w:val="300"/>
          <w:jc w:val="center"/>
        </w:trPr>
        <w:tc>
          <w:tcPr>
            <w:tcW w:w="7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IN"/>
              </w:rPr>
              <w:t>P. aeruginosa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µgmL-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F Au NP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L Au NP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NF Au NPs 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L Au NP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OP Au NPs 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2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MIC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IC Valu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0</w:t>
            </w:r>
          </w:p>
        </w:tc>
      </w:tr>
      <w:tr w:rsidR="00D91545" w:rsidRPr="006D0EA3" w:rsidTr="00D91545">
        <w:trPr>
          <w:trHeight w:val="300"/>
          <w:jc w:val="center"/>
        </w:trPr>
        <w:tc>
          <w:tcPr>
            <w:tcW w:w="7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D0E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 means growth of microbial strain; ‐ means no growth of microbial strains</w:t>
            </w:r>
          </w:p>
        </w:tc>
      </w:tr>
    </w:tbl>
    <w:p w:rsidR="00D91545" w:rsidRPr="006D0EA3" w:rsidRDefault="00D91545" w:rsidP="00D9154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91545" w:rsidRPr="006D0EA3" w:rsidRDefault="00D91545" w:rsidP="00D9154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 table 4 Antibacterial study of </w:t>
      </w:r>
      <w:r w:rsidRPr="006D0E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IN"/>
        </w:rPr>
        <w:t xml:space="preserve">S. aureus </w:t>
      </w:r>
      <w:r w:rsidRPr="006D0E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with Au NPs at different concentration</w:t>
      </w:r>
    </w:p>
    <w:tbl>
      <w:tblPr>
        <w:tblW w:w="792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180"/>
        <w:gridCol w:w="1180"/>
        <w:gridCol w:w="1180"/>
        <w:gridCol w:w="1298"/>
        <w:gridCol w:w="1180"/>
      </w:tblGrid>
      <w:tr w:rsidR="006D0EA3" w:rsidRPr="006D0EA3" w:rsidTr="00D91545">
        <w:trPr>
          <w:trHeight w:val="300"/>
          <w:jc w:val="center"/>
        </w:trPr>
        <w:tc>
          <w:tcPr>
            <w:tcW w:w="7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IN"/>
              </w:rPr>
              <w:t>S. aureus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µgmL-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F Au NP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L Au NP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F Au NPs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L Au NP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P Au NPs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2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8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+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MIC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&gt;512</w:t>
            </w:r>
          </w:p>
        </w:tc>
      </w:tr>
      <w:tr w:rsidR="006D0EA3" w:rsidRPr="006D0EA3" w:rsidTr="00D91545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IC Valu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D0E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</w:t>
            </w:r>
          </w:p>
        </w:tc>
      </w:tr>
      <w:tr w:rsidR="00D91545" w:rsidRPr="006D0EA3" w:rsidTr="00D91545">
        <w:trPr>
          <w:trHeight w:val="300"/>
          <w:jc w:val="center"/>
        </w:trPr>
        <w:tc>
          <w:tcPr>
            <w:tcW w:w="7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91545" w:rsidRPr="006D0EA3" w:rsidRDefault="00D915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D0E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 means growth of microbial strain; ‐ means no growth of microbial strains</w:t>
            </w:r>
          </w:p>
        </w:tc>
      </w:tr>
    </w:tbl>
    <w:p w:rsidR="00D91545" w:rsidRPr="006D0EA3" w:rsidRDefault="00D91545" w:rsidP="00D9154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91545" w:rsidRPr="006D0EA3" w:rsidRDefault="00D91545" w:rsidP="000C7F67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C7F67" w:rsidRPr="006D0EA3" w:rsidRDefault="000C7F67" w:rsidP="000C7F67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D0EA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eferences of</w:t>
      </w:r>
      <w:r w:rsidR="000A6ED1" w:rsidRPr="006D0EA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he</w:t>
      </w:r>
      <w:r w:rsidRPr="006D0EA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6D0EA3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>chemical</w:t>
      </w:r>
      <w:r w:rsidRPr="006D0EA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omposition of plant extracts:</w:t>
      </w:r>
    </w:p>
    <w:p w:rsidR="000C7F67" w:rsidRPr="006D0EA3" w:rsidRDefault="007C6143" w:rsidP="000C7F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R. Shanmuga Sundaram, M. Ramanathan, R. Rajesh</w:t>
      </w:r>
      <w:r w:rsidR="000C7F67"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, B. Satheesh &amp; D. Saravanan LC-MS quantification of 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Rosmarinic</w:t>
      </w:r>
      <w:r w:rsidR="000C7F67"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acid and 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Ursolic</w:t>
      </w:r>
      <w:r w:rsidR="000C7F67"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acid in the 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Ocimum</w:t>
      </w:r>
      <w:r w:rsidR="000C7F67"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Sanctum Linn. Leaf Extract (Holy Basil, Tulsi), </w:t>
      </w:r>
      <w:r w:rsidR="000C7F67" w:rsidRPr="006D0EA3">
        <w:rPr>
          <w:rFonts w:ascii="Times New Roman" w:hAnsi="Times New Roman" w:cs="Times New Roman"/>
          <w:i/>
          <w:color w:val="000000" w:themeColor="text1"/>
          <w:sz w:val="18"/>
          <w:szCs w:val="20"/>
        </w:rPr>
        <w:t>Journal of Liquid Chromatography &amp; Related Technologies</w:t>
      </w:r>
      <w:r w:rsidR="000C7F67"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, 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2012; </w:t>
      </w:r>
      <w:r w:rsidR="000C7F67"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35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(</w:t>
      </w:r>
      <w:r w:rsidR="000C7F67"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5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)</w:t>
      </w:r>
      <w:r w:rsidR="000C7F67"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634-650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.</w:t>
      </w:r>
      <w:r w:rsidR="000C7F67"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DOI: 10.1080/10826076.2011.606583</w:t>
      </w:r>
    </w:p>
    <w:p w:rsidR="000C7F67" w:rsidRPr="006D0EA3" w:rsidRDefault="000C7F67" w:rsidP="000C7F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Kuhn, Merrily; David Winston </w:t>
      </w:r>
      <w:r w:rsidRPr="006D0EA3">
        <w:rPr>
          <w:rFonts w:ascii="Times New Roman" w:hAnsi="Times New Roman" w:cs="Times New Roman"/>
          <w:i/>
          <w:iCs/>
          <w:color w:val="000000" w:themeColor="text1"/>
          <w:sz w:val="18"/>
          <w:szCs w:val="20"/>
          <w:shd w:val="clear" w:color="auto" w:fill="FFFFFF"/>
        </w:rPr>
        <w:t>Winston &amp; Kuhn's Herbal Therapy &amp; Supplements: A Scientific and Traditional Approach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. Lippincott Williams &amp; Wilkins. p. 260.</w:t>
      </w:r>
      <w:r w:rsidRPr="006D0EA3">
        <w:rPr>
          <w:rStyle w:val="apple-converted-space"/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 </w:t>
      </w:r>
      <w:r w:rsidR="007C6143"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2007; 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ISBN</w:t>
      </w:r>
      <w:r w:rsidR="007A2C7A"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: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978-1-58255-462-4.</w:t>
      </w:r>
    </w:p>
    <w:p w:rsidR="000C7F67" w:rsidRPr="006D0EA3" w:rsidRDefault="000C7F67" w:rsidP="000C7F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Padalia, Rajendra C.</w:t>
      </w:r>
      <w:r w:rsidR="007C6143"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,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 Verma, Ram S.</w:t>
      </w:r>
      <w:r w:rsidR="007C6143"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,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 "Comparative volatile oil composition of four</w:t>
      </w:r>
      <w:r w:rsidRPr="006D0EA3">
        <w:rPr>
          <w:rStyle w:val="apple-converted-space"/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 </w:t>
      </w:r>
      <w:r w:rsidRPr="006D0EA3">
        <w:rPr>
          <w:rFonts w:ascii="Times New Roman" w:hAnsi="Times New Roman" w:cs="Times New Roman"/>
          <w:i/>
          <w:iCs/>
          <w:color w:val="000000" w:themeColor="text1"/>
          <w:sz w:val="18"/>
          <w:szCs w:val="20"/>
          <w:shd w:val="clear" w:color="auto" w:fill="FFFFFF"/>
        </w:rPr>
        <w:t>Ocimum</w:t>
      </w:r>
      <w:r w:rsidRPr="006D0EA3">
        <w:rPr>
          <w:rStyle w:val="apple-converted-space"/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 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species from northern India".</w:t>
      </w:r>
      <w:r w:rsidRPr="006D0EA3">
        <w:rPr>
          <w:rStyle w:val="apple-converted-space"/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 </w:t>
      </w:r>
      <w:r w:rsidRPr="006D0EA3">
        <w:rPr>
          <w:rFonts w:ascii="Times New Roman" w:hAnsi="Times New Roman" w:cs="Times New Roman"/>
          <w:i/>
          <w:iCs/>
          <w:color w:val="000000" w:themeColor="text1"/>
          <w:sz w:val="18"/>
          <w:szCs w:val="20"/>
          <w:shd w:val="clear" w:color="auto" w:fill="FFFFFF"/>
        </w:rPr>
        <w:t>Natural Product Research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.</w:t>
      </w:r>
      <w:r w:rsidR="007C6143"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 2011;</w:t>
      </w:r>
      <w:r w:rsidRPr="006D0EA3">
        <w:rPr>
          <w:rStyle w:val="apple-converted-space"/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 </w:t>
      </w:r>
      <w:r w:rsidRPr="006D0EA3">
        <w:rPr>
          <w:rFonts w:ascii="Times New Roman" w:hAnsi="Times New Roman" w:cs="Times New Roman"/>
          <w:b/>
          <w:bCs/>
          <w:color w:val="000000" w:themeColor="text1"/>
          <w:sz w:val="18"/>
          <w:szCs w:val="20"/>
          <w:shd w:val="clear" w:color="auto" w:fill="FFFFFF"/>
        </w:rPr>
        <w:t>25</w:t>
      </w:r>
      <w:r w:rsidRPr="006D0EA3">
        <w:rPr>
          <w:rStyle w:val="apple-converted-space"/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 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(6)</w:t>
      </w:r>
      <w:r w:rsidR="007C6143"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 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569–575.</w:t>
      </w:r>
      <w:r w:rsidRPr="006D0EA3">
        <w:rPr>
          <w:rStyle w:val="apple-converted-space"/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 </w:t>
      </w:r>
      <w:r w:rsidR="007C6143" w:rsidRPr="006D0EA3">
        <w:rPr>
          <w:rStyle w:val="apple-converted-space"/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DOI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: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10.1080/14786419.2010.482936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.</w:t>
      </w:r>
      <w:r w:rsidRPr="006D0EA3">
        <w:rPr>
          <w:rStyle w:val="apple-converted-space"/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 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PMID 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21409717</w:t>
      </w:r>
    </w:p>
    <w:p w:rsidR="000C7F67" w:rsidRPr="006D0EA3" w:rsidRDefault="000C7F67" w:rsidP="000C7F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http://www.neemfoundation.org/about-neem/chemistry-of-neem/</w:t>
      </w:r>
    </w:p>
    <w:p w:rsidR="00000791" w:rsidRPr="006D0EA3" w:rsidRDefault="00000791" w:rsidP="000C7F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18"/>
          <w:szCs w:val="20"/>
        </w:rPr>
      </w:pP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Leung, A. Y. (1980).</w:t>
      </w:r>
      <w:r w:rsidRPr="006D0EA3">
        <w:rPr>
          <w:rStyle w:val="apple-converted-space"/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 </w:t>
      </w:r>
      <w:r w:rsidRPr="006D0EA3">
        <w:rPr>
          <w:rFonts w:ascii="Times New Roman" w:hAnsi="Times New Roman" w:cs="Times New Roman"/>
          <w:iCs/>
          <w:color w:val="000000" w:themeColor="text1"/>
          <w:sz w:val="18"/>
          <w:szCs w:val="20"/>
          <w:shd w:val="clear" w:color="auto" w:fill="FFFFFF"/>
        </w:rPr>
        <w:t xml:space="preserve">Encyclopedia of Common Natural Ingredients used in food, </w:t>
      </w:r>
      <w:r w:rsidRPr="006D0EA3">
        <w:rPr>
          <w:rFonts w:ascii="Times New Roman" w:hAnsi="Times New Roman" w:cs="Times New Roman"/>
          <w:iCs/>
          <w:noProof/>
          <w:color w:val="000000" w:themeColor="text1"/>
          <w:sz w:val="18"/>
          <w:szCs w:val="20"/>
          <w:shd w:val="clear" w:color="auto" w:fill="FFFFFF"/>
        </w:rPr>
        <w:t>drugs</w:t>
      </w:r>
      <w:r w:rsidR="00566735" w:rsidRPr="006D0EA3">
        <w:rPr>
          <w:rFonts w:ascii="Times New Roman" w:hAnsi="Times New Roman" w:cs="Times New Roman"/>
          <w:iCs/>
          <w:noProof/>
          <w:color w:val="000000" w:themeColor="text1"/>
          <w:sz w:val="18"/>
          <w:szCs w:val="20"/>
          <w:shd w:val="clear" w:color="auto" w:fill="FFFFFF"/>
        </w:rPr>
        <w:t>,</w:t>
      </w:r>
      <w:r w:rsidRPr="006D0EA3">
        <w:rPr>
          <w:rFonts w:ascii="Times New Roman" w:hAnsi="Times New Roman" w:cs="Times New Roman"/>
          <w:iCs/>
          <w:color w:val="000000" w:themeColor="text1"/>
          <w:sz w:val="18"/>
          <w:szCs w:val="20"/>
          <w:shd w:val="clear" w:color="auto" w:fill="FFFFFF"/>
        </w:rPr>
        <w:t xml:space="preserve"> and cosmetics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. </w:t>
      </w:r>
      <w:r w:rsidRPr="006D0EA3">
        <w:rPr>
          <w:rFonts w:ascii="Times New Roman" w:hAnsi="Times New Roman" w:cs="Times New Roman"/>
          <w:i/>
          <w:color w:val="000000" w:themeColor="text1"/>
          <w:sz w:val="18"/>
          <w:szCs w:val="20"/>
          <w:shd w:val="clear" w:color="auto" w:fill="FFFFFF"/>
        </w:rPr>
        <w:t>New York: John Wiley &amp; Sons. p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. 231</w:t>
      </w:r>
    </w:p>
    <w:p w:rsidR="000C7F67" w:rsidRPr="006D0EA3" w:rsidRDefault="000C7F67" w:rsidP="000C7F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18"/>
          <w:szCs w:val="20"/>
        </w:rPr>
      </w:pP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Steinke, K., Jose, E., Sicker, D., </w:t>
      </w:r>
      <w:r w:rsidRPr="006D0EA3">
        <w:rPr>
          <w:rFonts w:ascii="Times New Roman" w:hAnsi="Times New Roman" w:cs="Times New Roman"/>
          <w:noProof/>
          <w:color w:val="000000" w:themeColor="text1"/>
          <w:sz w:val="18"/>
          <w:szCs w:val="20"/>
          <w:shd w:val="clear" w:color="auto" w:fill="FFFFFF"/>
        </w:rPr>
        <w:t>Siehl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, H.-U.</w:t>
      </w:r>
      <w:r w:rsidR="007C6143"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, Zeller, K. P. Berger, S.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, Sinensetin. Chemie in </w:t>
      </w:r>
      <w:r w:rsidRPr="006D0EA3">
        <w:rPr>
          <w:rFonts w:ascii="Times New Roman" w:hAnsi="Times New Roman" w:cs="Times New Roman"/>
          <w:noProof/>
          <w:color w:val="000000" w:themeColor="text1"/>
          <w:sz w:val="18"/>
          <w:szCs w:val="20"/>
          <w:shd w:val="clear" w:color="auto" w:fill="FFFFFF"/>
        </w:rPr>
        <w:t>unserer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 Zeit</w:t>
      </w:r>
      <w:r w:rsidR="007A2C7A"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.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 </w:t>
      </w:r>
      <w:r w:rsidR="007C6143"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 xml:space="preserve">2013; 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47: 158–163.</w:t>
      </w:r>
      <w:r w:rsidRPr="006D0EA3">
        <w:rPr>
          <w:rStyle w:val="apple-converted-space"/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 </w:t>
      </w:r>
      <w:r w:rsidR="007C6143"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DOI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  <w:shd w:val="clear" w:color="auto" w:fill="FFFFFF"/>
        </w:rPr>
        <w:t>:</w:t>
      </w:r>
      <w:r w:rsidRPr="006D0EA3">
        <w:rPr>
          <w:rFonts w:ascii="Times New Roman" w:hAnsi="Times New Roman" w:cs="Times New Roman"/>
          <w:color w:val="000000" w:themeColor="text1"/>
          <w:sz w:val="18"/>
          <w:szCs w:val="20"/>
        </w:rPr>
        <w:t>10.1002/ciuz.201300627</w:t>
      </w:r>
    </w:p>
    <w:sectPr w:rsidR="000C7F67" w:rsidRPr="006D0EA3">
      <w:footerReference w:type="default" r:id="rId10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8B7" w:rsidRDefault="003108B7" w:rsidP="000C7F67">
      <w:pPr>
        <w:spacing w:after="0" w:line="240" w:lineRule="auto"/>
      </w:pPr>
      <w:r>
        <w:separator/>
      </w:r>
    </w:p>
  </w:endnote>
  <w:endnote w:type="continuationSeparator" w:id="0">
    <w:p w:rsidR="003108B7" w:rsidRDefault="003108B7" w:rsidP="000C7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38311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FC08A8" w:rsidRDefault="003D4326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0EA3" w:rsidRPr="006D0EA3">
          <w:rPr>
            <w:b/>
            <w:bCs/>
            <w:noProof/>
          </w:rPr>
          <w:t>4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FC08A8" w:rsidRDefault="006D0E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8B7" w:rsidRDefault="003108B7" w:rsidP="000C7F67">
      <w:pPr>
        <w:spacing w:after="0" w:line="240" w:lineRule="auto"/>
      </w:pPr>
      <w:r>
        <w:separator/>
      </w:r>
    </w:p>
  </w:footnote>
  <w:footnote w:type="continuationSeparator" w:id="0">
    <w:p w:rsidR="003108B7" w:rsidRDefault="003108B7" w:rsidP="000C7F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A023D4"/>
    <w:multiLevelType w:val="hybridMultilevel"/>
    <w:tmpl w:val="F648EF6E"/>
    <w:lvl w:ilvl="0" w:tplc="F614FCE8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3tTQ2NjIzMDE1NTJS0lEKTi0uzszPAykwrgUAuybTJywAAAA="/>
  </w:docVars>
  <w:rsids>
    <w:rsidRoot w:val="000C7F67"/>
    <w:rsid w:val="00000791"/>
    <w:rsid w:val="00052592"/>
    <w:rsid w:val="000A6ED1"/>
    <w:rsid w:val="000C1A30"/>
    <w:rsid w:val="000C7F67"/>
    <w:rsid w:val="000D2E7B"/>
    <w:rsid w:val="000F1F1A"/>
    <w:rsid w:val="0010265E"/>
    <w:rsid w:val="00231BFA"/>
    <w:rsid w:val="002B1C50"/>
    <w:rsid w:val="003108B7"/>
    <w:rsid w:val="0034790B"/>
    <w:rsid w:val="003D4326"/>
    <w:rsid w:val="003F4E32"/>
    <w:rsid w:val="00411037"/>
    <w:rsid w:val="00457C11"/>
    <w:rsid w:val="004A6A20"/>
    <w:rsid w:val="004F10F9"/>
    <w:rsid w:val="005558DD"/>
    <w:rsid w:val="00566735"/>
    <w:rsid w:val="005D3F62"/>
    <w:rsid w:val="006D0EA3"/>
    <w:rsid w:val="007A2C7A"/>
    <w:rsid w:val="007B0A4F"/>
    <w:rsid w:val="007C6143"/>
    <w:rsid w:val="007D2C18"/>
    <w:rsid w:val="00826353"/>
    <w:rsid w:val="00842F4D"/>
    <w:rsid w:val="00860599"/>
    <w:rsid w:val="008669C1"/>
    <w:rsid w:val="008F1BEE"/>
    <w:rsid w:val="009121B9"/>
    <w:rsid w:val="009C3026"/>
    <w:rsid w:val="00A2068B"/>
    <w:rsid w:val="00A51DC1"/>
    <w:rsid w:val="00A71184"/>
    <w:rsid w:val="00B2573F"/>
    <w:rsid w:val="00B842C4"/>
    <w:rsid w:val="00BA08FD"/>
    <w:rsid w:val="00BB492E"/>
    <w:rsid w:val="00BC0468"/>
    <w:rsid w:val="00BC78C5"/>
    <w:rsid w:val="00C87C86"/>
    <w:rsid w:val="00CD743F"/>
    <w:rsid w:val="00D312B1"/>
    <w:rsid w:val="00D62E04"/>
    <w:rsid w:val="00D91545"/>
    <w:rsid w:val="00DB03CF"/>
    <w:rsid w:val="00F4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C7F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F67"/>
  </w:style>
  <w:style w:type="paragraph" w:styleId="FootnoteText">
    <w:name w:val="footnote text"/>
    <w:basedOn w:val="Normal"/>
    <w:link w:val="FootnoteTextChar"/>
    <w:uiPriority w:val="99"/>
    <w:semiHidden/>
    <w:unhideWhenUsed/>
    <w:rsid w:val="000C7F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7F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7F67"/>
    <w:rPr>
      <w:vertAlign w:val="superscript"/>
    </w:rPr>
  </w:style>
  <w:style w:type="character" w:customStyle="1" w:styleId="apple-converted-space">
    <w:name w:val="apple-converted-space"/>
    <w:basedOn w:val="DefaultParagraphFont"/>
    <w:rsid w:val="000C7F67"/>
  </w:style>
  <w:style w:type="paragraph" w:styleId="ListParagraph">
    <w:name w:val="List Paragraph"/>
    <w:basedOn w:val="Normal"/>
    <w:uiPriority w:val="34"/>
    <w:qFormat/>
    <w:rsid w:val="000C7F6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C7F6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F4E3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1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C7F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F67"/>
  </w:style>
  <w:style w:type="paragraph" w:styleId="FootnoteText">
    <w:name w:val="footnote text"/>
    <w:basedOn w:val="Normal"/>
    <w:link w:val="FootnoteTextChar"/>
    <w:uiPriority w:val="99"/>
    <w:semiHidden/>
    <w:unhideWhenUsed/>
    <w:rsid w:val="000C7F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7F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7F67"/>
    <w:rPr>
      <w:vertAlign w:val="superscript"/>
    </w:rPr>
  </w:style>
  <w:style w:type="character" w:customStyle="1" w:styleId="apple-converted-space">
    <w:name w:val="apple-converted-space"/>
    <w:basedOn w:val="DefaultParagraphFont"/>
    <w:rsid w:val="000C7F67"/>
  </w:style>
  <w:style w:type="paragraph" w:styleId="ListParagraph">
    <w:name w:val="List Paragraph"/>
    <w:basedOn w:val="Normal"/>
    <w:uiPriority w:val="34"/>
    <w:qFormat/>
    <w:rsid w:val="000C7F6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C7F6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F4E3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1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4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emf"/><Relationship Id="rId42" Type="http://schemas.openxmlformats.org/officeDocument/2006/relationships/oleObject" Target="embeddings/oleObject17.bin"/><Relationship Id="rId47" Type="http://schemas.openxmlformats.org/officeDocument/2006/relationships/image" Target="media/image13.emf"/><Relationship Id="rId63" Type="http://schemas.openxmlformats.org/officeDocument/2006/relationships/image" Target="media/image15.emf"/><Relationship Id="rId68" Type="http://schemas.openxmlformats.org/officeDocument/2006/relationships/oleObject" Target="embeddings/oleObject30.bin"/><Relationship Id="rId84" Type="http://schemas.openxmlformats.org/officeDocument/2006/relationships/oleObject" Target="embeddings/oleObject38.bin"/><Relationship Id="rId89" Type="http://schemas.openxmlformats.org/officeDocument/2006/relationships/oleObject" Target="embeddings/oleObject41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40.emf"/><Relationship Id="rId107" Type="http://schemas.openxmlformats.org/officeDocument/2006/relationships/footer" Target="footer1.xml"/><Relationship Id="rId11" Type="http://schemas.openxmlformats.org/officeDocument/2006/relationships/image" Target="media/image2.e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8.emf"/><Relationship Id="rId40" Type="http://schemas.openxmlformats.org/officeDocument/2006/relationships/oleObject" Target="embeddings/oleObject16.bin"/><Relationship Id="rId45" Type="http://schemas.openxmlformats.org/officeDocument/2006/relationships/image" Target="media/image12.emf"/><Relationship Id="rId53" Type="http://schemas.openxmlformats.org/officeDocument/2006/relationships/image" Target="media/image100.emf"/><Relationship Id="rId58" Type="http://schemas.openxmlformats.org/officeDocument/2006/relationships/oleObject" Target="embeddings/oleObject25.bin"/><Relationship Id="rId66" Type="http://schemas.openxmlformats.org/officeDocument/2006/relationships/oleObject" Target="embeddings/oleObject29.bin"/><Relationship Id="rId74" Type="http://schemas.openxmlformats.org/officeDocument/2006/relationships/oleObject" Target="embeddings/oleObject33.bin"/><Relationship Id="rId79" Type="http://schemas.openxmlformats.org/officeDocument/2006/relationships/image" Target="media/image180.emf"/><Relationship Id="rId87" Type="http://schemas.openxmlformats.org/officeDocument/2006/relationships/image" Target="media/image22.emf"/><Relationship Id="rId102" Type="http://schemas.openxmlformats.org/officeDocument/2006/relationships/oleObject" Target="embeddings/oleObject48.bin"/><Relationship Id="rId5" Type="http://schemas.openxmlformats.org/officeDocument/2006/relationships/settings" Target="settings.xml"/><Relationship Id="rId61" Type="http://schemas.openxmlformats.org/officeDocument/2006/relationships/image" Target="media/image14.emf"/><Relationship Id="rId82" Type="http://schemas.openxmlformats.org/officeDocument/2006/relationships/oleObject" Target="embeddings/oleObject37.bin"/><Relationship Id="rId90" Type="http://schemas.openxmlformats.org/officeDocument/2006/relationships/image" Target="media/image23.emf"/><Relationship Id="rId95" Type="http://schemas.openxmlformats.org/officeDocument/2006/relationships/oleObject" Target="embeddings/oleObject44.bin"/><Relationship Id="rId19" Type="http://schemas.openxmlformats.org/officeDocument/2006/relationships/image" Target="media/image6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30.emf"/><Relationship Id="rId30" Type="http://schemas.openxmlformats.org/officeDocument/2006/relationships/oleObject" Target="embeddings/oleObject11.bin"/><Relationship Id="rId35" Type="http://schemas.openxmlformats.org/officeDocument/2006/relationships/image" Target="media/image70.emf"/><Relationship Id="rId43" Type="http://schemas.openxmlformats.org/officeDocument/2006/relationships/image" Target="media/image11.e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oleObject" Target="embeddings/oleObject28.bin"/><Relationship Id="rId69" Type="http://schemas.openxmlformats.org/officeDocument/2006/relationships/image" Target="media/image18.emf"/><Relationship Id="rId77" Type="http://schemas.openxmlformats.org/officeDocument/2006/relationships/image" Target="media/image170.emf"/><Relationship Id="rId100" Type="http://schemas.openxmlformats.org/officeDocument/2006/relationships/image" Target="media/image220.emf"/><Relationship Id="rId105" Type="http://schemas.openxmlformats.org/officeDocument/2006/relationships/image" Target="media/image240.emf"/><Relationship Id="rId8" Type="http://schemas.openxmlformats.org/officeDocument/2006/relationships/endnotes" Target="endnotes.xml"/><Relationship Id="rId51" Type="http://schemas.openxmlformats.org/officeDocument/2006/relationships/image" Target="media/image90.emf"/><Relationship Id="rId72" Type="http://schemas.openxmlformats.org/officeDocument/2006/relationships/oleObject" Target="embeddings/oleObject32.bin"/><Relationship Id="rId80" Type="http://schemas.openxmlformats.org/officeDocument/2006/relationships/oleObject" Target="embeddings/oleObject36.bin"/><Relationship Id="rId85" Type="http://schemas.openxmlformats.org/officeDocument/2006/relationships/image" Target="media/image21.emf"/><Relationship Id="rId93" Type="http://schemas.openxmlformats.org/officeDocument/2006/relationships/oleObject" Target="embeddings/oleObject43.bin"/><Relationship Id="rId98" Type="http://schemas.openxmlformats.org/officeDocument/2006/relationships/image" Target="media/image210.e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image" Target="media/image25.emf"/><Relationship Id="rId33" Type="http://schemas.openxmlformats.org/officeDocument/2006/relationships/image" Target="media/image60.e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130.emf"/><Relationship Id="rId67" Type="http://schemas.openxmlformats.org/officeDocument/2006/relationships/image" Target="media/image17.emf"/><Relationship Id="rId103" Type="http://schemas.openxmlformats.org/officeDocument/2006/relationships/image" Target="media/image230.emf"/><Relationship Id="rId108" Type="http://schemas.openxmlformats.org/officeDocument/2006/relationships/fontTable" Target="fontTable.xml"/><Relationship Id="rId20" Type="http://schemas.openxmlformats.org/officeDocument/2006/relationships/oleObject" Target="embeddings/oleObject6.bin"/><Relationship Id="rId41" Type="http://schemas.openxmlformats.org/officeDocument/2006/relationships/image" Target="media/image10.e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oleObject" Target="embeddings/oleObject31.bin"/><Relationship Id="rId75" Type="http://schemas.openxmlformats.org/officeDocument/2006/relationships/image" Target="media/image160.emf"/><Relationship Id="rId83" Type="http://schemas.openxmlformats.org/officeDocument/2006/relationships/image" Target="media/image20.emf"/><Relationship Id="rId88" Type="http://schemas.openxmlformats.org/officeDocument/2006/relationships/oleObject" Target="embeddings/oleObject40.bin"/><Relationship Id="rId91" Type="http://schemas.openxmlformats.org/officeDocument/2006/relationships/oleObject" Target="embeddings/oleObject42.bin"/><Relationship Id="rId96" Type="http://schemas.openxmlformats.org/officeDocument/2006/relationships/image" Target="media/image200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image" Target="media/image110.e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80.emf"/><Relationship Id="rId57" Type="http://schemas.openxmlformats.org/officeDocument/2006/relationships/image" Target="media/image120.emf"/><Relationship Id="rId106" Type="http://schemas.openxmlformats.org/officeDocument/2006/relationships/oleObject" Target="embeddings/oleObject50.bin"/><Relationship Id="rId10" Type="http://schemas.openxmlformats.org/officeDocument/2006/relationships/oleObject" Target="embeddings/oleObject1.bin"/><Relationship Id="rId31" Type="http://schemas.openxmlformats.org/officeDocument/2006/relationships/image" Target="media/image50.e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16.emf"/><Relationship Id="rId73" Type="http://schemas.openxmlformats.org/officeDocument/2006/relationships/image" Target="media/image150.emf"/><Relationship Id="rId78" Type="http://schemas.openxmlformats.org/officeDocument/2006/relationships/oleObject" Target="embeddings/oleObject35.bin"/><Relationship Id="rId81" Type="http://schemas.openxmlformats.org/officeDocument/2006/relationships/image" Target="media/image19.emf"/><Relationship Id="rId86" Type="http://schemas.openxmlformats.org/officeDocument/2006/relationships/oleObject" Target="embeddings/oleObject39.bin"/><Relationship Id="rId94" Type="http://schemas.openxmlformats.org/officeDocument/2006/relationships/image" Target="media/image190.e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9" Type="http://schemas.openxmlformats.org/officeDocument/2006/relationships/image" Target="media/image9.emf"/><Relationship Id="rId109" Type="http://schemas.openxmlformats.org/officeDocument/2006/relationships/theme" Target="theme/theme1.xml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image" Target="media/image111.emf"/><Relationship Id="rId76" Type="http://schemas.openxmlformats.org/officeDocument/2006/relationships/oleObject" Target="embeddings/oleObject34.bin"/><Relationship Id="rId97" Type="http://schemas.openxmlformats.org/officeDocument/2006/relationships/oleObject" Target="embeddings/oleObject45.bin"/><Relationship Id="rId104" Type="http://schemas.openxmlformats.org/officeDocument/2006/relationships/oleObject" Target="embeddings/oleObject49.bin"/><Relationship Id="rId7" Type="http://schemas.openxmlformats.org/officeDocument/2006/relationships/footnotes" Target="footnotes.xml"/><Relationship Id="rId71" Type="http://schemas.openxmlformats.org/officeDocument/2006/relationships/image" Target="media/image140.emf"/><Relationship Id="rId92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A2FE77-0E5D-4630-BDA8-D89A6182B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Francesca Lake</cp:lastModifiedBy>
  <cp:revision>3</cp:revision>
  <cp:lastPrinted>2017-03-06T05:23:00Z</cp:lastPrinted>
  <dcterms:created xsi:type="dcterms:W3CDTF">2017-07-27T10:37:00Z</dcterms:created>
  <dcterms:modified xsi:type="dcterms:W3CDTF">2017-07-31T07:57:00Z</dcterms:modified>
</cp:coreProperties>
</file>